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1894B" w14:textId="4F104D06" w:rsidR="004C13B4" w:rsidRPr="005911A9" w:rsidRDefault="546B3E50" w:rsidP="00AB0701">
      <w:pPr>
        <w:pStyle w:val="Heading1"/>
        <w:rPr>
          <w:rFonts w:cs="Times New Roman"/>
          <w:i/>
          <w:lang w:val="en-US"/>
        </w:rPr>
      </w:pPr>
      <w:bookmarkStart w:id="0" w:name="_Toc118373012"/>
      <w:bookmarkStart w:id="1" w:name="_Toc152938460"/>
      <w:r w:rsidRPr="005911A9">
        <w:rPr>
          <w:rFonts w:cs="Times New Roman"/>
        </w:rPr>
        <w:t>S2</w:t>
      </w:r>
      <w:r w:rsidR="0041369C" w:rsidRPr="005911A9">
        <w:rPr>
          <w:rFonts w:cs="Times New Roman"/>
          <w:i/>
        </w:rPr>
        <w:t xml:space="preserve"> </w:t>
      </w:r>
      <w:r w:rsidR="0041369C" w:rsidRPr="005911A9">
        <w:rPr>
          <w:rFonts w:cs="Times New Roman"/>
        </w:rPr>
        <w:t>Table</w:t>
      </w:r>
      <w:r w:rsidR="00DA551C" w:rsidRPr="005911A9">
        <w:rPr>
          <w:rFonts w:cs="Times New Roman"/>
        </w:rPr>
        <w:t xml:space="preserve">: </w:t>
      </w:r>
      <w:r w:rsidR="00694580" w:rsidRPr="005911A9">
        <w:rPr>
          <w:rFonts w:cs="Times New Roman"/>
        </w:rPr>
        <w:t xml:space="preserve">Predictors </w:t>
      </w:r>
      <w:r w:rsidR="009D51B8" w:rsidRPr="005911A9">
        <w:rPr>
          <w:rFonts w:cs="Times New Roman"/>
        </w:rPr>
        <w:t>of West Nile Virus Dispersal in Europe Assessed for Quality</w:t>
      </w:r>
      <w:bookmarkEnd w:id="0"/>
      <w:bookmarkEnd w:id="1"/>
    </w:p>
    <w:tbl>
      <w:tblPr>
        <w:tblW w:w="13947" w:type="dxa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3"/>
        <w:gridCol w:w="1618"/>
        <w:gridCol w:w="3910"/>
        <w:gridCol w:w="992"/>
        <w:gridCol w:w="1418"/>
        <w:gridCol w:w="708"/>
        <w:gridCol w:w="709"/>
        <w:gridCol w:w="709"/>
        <w:gridCol w:w="850"/>
        <w:gridCol w:w="851"/>
        <w:gridCol w:w="709"/>
        <w:gridCol w:w="620"/>
      </w:tblGrid>
      <w:tr w:rsidR="00694580" w:rsidRPr="005911A9" w14:paraId="4BE98D5D" w14:textId="77777777" w:rsidTr="0003182A">
        <w:trPr>
          <w:trHeight w:val="227"/>
        </w:trPr>
        <w:tc>
          <w:tcPr>
            <w:tcW w:w="853" w:type="dxa"/>
            <w:vAlign w:val="center"/>
          </w:tcPr>
          <w:p w14:paraId="3899669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up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  </w:t>
            </w:r>
          </w:p>
        </w:tc>
        <w:tc>
          <w:tcPr>
            <w:tcW w:w="1618" w:type="dxa"/>
            <w:vAlign w:val="center"/>
          </w:tcPr>
          <w:p w14:paraId="7001EC9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edictor of interest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10" w:type="dxa"/>
            <w:vAlign w:val="center"/>
          </w:tcPr>
          <w:p w14:paraId="14DD99F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finition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  </w:t>
            </w:r>
          </w:p>
        </w:tc>
        <w:tc>
          <w:tcPr>
            <w:tcW w:w="992" w:type="dxa"/>
            <w:vAlign w:val="center"/>
          </w:tcPr>
          <w:p w14:paraId="1467AAF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iginal Resolution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6816753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urce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  </w:t>
            </w:r>
          </w:p>
        </w:tc>
        <w:tc>
          <w:tcPr>
            <w:tcW w:w="708" w:type="dxa"/>
            <w:vAlign w:val="center"/>
          </w:tcPr>
          <w:p w14:paraId="409C5EC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curacy &amp; Precision</w:t>
            </w:r>
          </w:p>
        </w:tc>
        <w:tc>
          <w:tcPr>
            <w:tcW w:w="709" w:type="dxa"/>
            <w:vAlign w:val="center"/>
          </w:tcPr>
          <w:p w14:paraId="49ECEC4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liability &amp; Consistency</w:t>
            </w:r>
          </w:p>
        </w:tc>
        <w:tc>
          <w:tcPr>
            <w:tcW w:w="709" w:type="dxa"/>
            <w:vAlign w:val="center"/>
          </w:tcPr>
          <w:p w14:paraId="213166E4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liness</w:t>
            </w:r>
          </w:p>
        </w:tc>
        <w:tc>
          <w:tcPr>
            <w:tcW w:w="850" w:type="dxa"/>
            <w:vAlign w:val="center"/>
          </w:tcPr>
          <w:p w14:paraId="7F44FF6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leteness</w:t>
            </w:r>
          </w:p>
        </w:tc>
        <w:tc>
          <w:tcPr>
            <w:tcW w:w="851" w:type="dxa"/>
            <w:vAlign w:val="center"/>
          </w:tcPr>
          <w:p w14:paraId="15073D0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vailability &amp; Accessibility</w:t>
            </w:r>
          </w:p>
        </w:tc>
        <w:tc>
          <w:tcPr>
            <w:tcW w:w="709" w:type="dxa"/>
            <w:vAlign w:val="center"/>
          </w:tcPr>
          <w:p w14:paraId="51BD264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nularity</w:t>
            </w:r>
          </w:p>
        </w:tc>
        <w:tc>
          <w:tcPr>
            <w:tcW w:w="620" w:type="dxa"/>
            <w:vAlign w:val="center"/>
          </w:tcPr>
          <w:p w14:paraId="60738CB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*</w:t>
            </w:r>
          </w:p>
        </w:tc>
      </w:tr>
      <w:tr w:rsidR="00694580" w:rsidRPr="005911A9" w14:paraId="2E108BDF" w14:textId="77777777" w:rsidTr="0003182A">
        <w:trPr>
          <w:trHeight w:val="227"/>
        </w:trPr>
        <w:tc>
          <w:tcPr>
            <w:tcW w:w="853" w:type="dxa"/>
            <w:vMerge w:val="restart"/>
            <w:vAlign w:val="center"/>
          </w:tcPr>
          <w:p w14:paraId="59E0F68F" w14:textId="29FF7689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mat</w:t>
            </w:r>
            <w:r w:rsidR="00AC7EE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 and Weather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  </w:t>
            </w:r>
          </w:p>
        </w:tc>
        <w:tc>
          <w:tcPr>
            <w:tcW w:w="1618" w:type="dxa"/>
            <w:vAlign w:val="center"/>
          </w:tcPr>
          <w:p w14:paraId="265FBA9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nual mean temperature </w:t>
            </w:r>
          </w:p>
        </w:tc>
        <w:tc>
          <w:tcPr>
            <w:tcW w:w="3910" w:type="dxa"/>
            <w:vAlign w:val="center"/>
          </w:tcPr>
          <w:p w14:paraId="4187241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nual mean temperature (℃) of 2021 is calculated from monthly average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emperature of air at 2m above the surface of land, sea, or inland waters.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Merge w:val="restart"/>
            <w:vAlign w:val="center"/>
          </w:tcPr>
          <w:p w14:paraId="7880D81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5° </w:t>
            </w:r>
          </w:p>
        </w:tc>
        <w:tc>
          <w:tcPr>
            <w:tcW w:w="1418" w:type="dxa"/>
            <w:vMerge w:val="restart"/>
            <w:vAlign w:val="center"/>
          </w:tcPr>
          <w:p w14:paraId="01EE60EB" w14:textId="1C9B071A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A5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Hersbach&lt;/Author&gt;&lt;Year&gt;2019&lt;/Year&gt;&lt;RecNum&gt;3&lt;/RecNum&gt;&lt;DisplayText&gt;&lt;style face="superscript"&gt;1&lt;/style&gt;&lt;/DisplayText&gt;&lt;record&gt;&lt;rec-number&gt;3&lt;/rec-number&gt;&lt;foreign-keys&gt;&lt;key app="EN" db-id="a55wtve2hxr2wmedpswppra19sr229trtasf" timestamp="1659505078"&gt;3&lt;/key&gt;&lt;/foreign-keys&gt;&lt;ref-type name="Dataset"&gt;59&lt;/ref-type&gt;&lt;contributors&gt;&lt;authors&gt;&lt;author&gt;Hersbach, H.&lt;/author&gt;&lt;author&gt;Bell, B.&lt;/author&gt;&lt;author&gt;Berrisford, P.&lt;/author&gt;&lt;author&gt;Biavati, G.&lt;/author&gt;&lt;author&gt;Horányi, A.&lt;/author&gt;&lt;author&gt;Muñoz Sabater, J.&lt;/author&gt;&lt;author&gt;Nicolas, J.&lt;/author&gt;&lt;author&gt;Peubey, C.&lt;/author&gt;&lt;author&gt;Radu, R.&lt;/author&gt;&lt;author&gt;Rozum, I.&lt;/author&gt;&lt;author&gt;Schepers, D.&lt;/author&gt;&lt;author&gt;Simmons, A.&lt;/author&gt;&lt;author&gt;Soci, C.&lt;/author&gt;&lt;author&gt;Dee, D.&lt;/author&gt;&lt;author&gt;Thépaut, J-N. &lt;/author&gt;&lt;/authors&gt;&lt;/contributors&gt;&lt;titles&gt;&lt;title&gt;ERA5 monthly averaged data on single levels from 1959 to present&lt;/title&gt;&lt;/titles&gt;&lt;dates&gt;&lt;year&gt;2019&lt;/year&gt;&lt;/dates&gt;&lt;publisher&gt;Copernicus Climate Change Service (C3S) Climate Data Store (CDS)&lt;/publisher&gt;&lt;urls&gt;&lt;related-urls&gt;&lt;url&gt;https://cds.climate.copernicus.eu/cdsapp#!/dataset/reanalysis-era5-single-levels-monthly-means?tab=overview&lt;/url&gt;&lt;/related-urls&gt;&lt;/urls&gt;&lt;electronic-resource-num&gt;10.24381/cds.f17050d7&lt;/electronic-resource-num&gt;&lt;language&gt;eng&lt;/language&gt;&lt;access-date&gt;11 November 2021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vAlign w:val="center"/>
          </w:tcPr>
          <w:p w14:paraId="3108CF5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14:paraId="3A0730B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14:paraId="40E5EEB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14:paraId="5002FE4D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1DE2AF6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1C70F88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0" w:type="dxa"/>
            <w:vMerge w:val="restart"/>
            <w:vAlign w:val="center"/>
          </w:tcPr>
          <w:p w14:paraId="34FB76FD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911A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694580" w:rsidRPr="005911A9" w14:paraId="2D1A6AD6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4BD2BA2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6E3D848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nual total precipitation </w:t>
            </w:r>
          </w:p>
        </w:tc>
        <w:tc>
          <w:tcPr>
            <w:tcW w:w="3910" w:type="dxa"/>
            <w:vAlign w:val="center"/>
          </w:tcPr>
          <w:p w14:paraId="4912E92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nual total precipitation (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m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of 2021 is calculated by summing the monthly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ccumulated liquid and frozen water, comprising rain and snow, that falls to the Earth's surface.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Merge/>
            <w:vAlign w:val="center"/>
          </w:tcPr>
          <w:p w14:paraId="7586F4B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566631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3F3A70B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55C345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D5134FC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F6AB50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BAF0B8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55A394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2153F63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61598021" w14:textId="77777777" w:rsidTr="0003182A">
        <w:trPr>
          <w:trHeight w:val="227"/>
        </w:trPr>
        <w:tc>
          <w:tcPr>
            <w:tcW w:w="853" w:type="dxa"/>
            <w:vMerge w:val="restart"/>
            <w:vAlign w:val="center"/>
          </w:tcPr>
          <w:p w14:paraId="69816410" w14:textId="6A59A018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sz w:val="18"/>
                <w:szCs w:val="18"/>
              </w:rPr>
              <w:t>Land</w:t>
            </w:r>
            <w:r w:rsidR="00AC7EEF" w:rsidRPr="005911A9">
              <w:rPr>
                <w:rFonts w:ascii="Times New Roman" w:hAnsi="Times New Roman" w:cs="Times New Roman"/>
                <w:sz w:val="18"/>
                <w:szCs w:val="18"/>
              </w:rPr>
              <w:t xml:space="preserve"> Use and </w:t>
            </w:r>
            <w:r w:rsidRPr="005911A9">
              <w:rPr>
                <w:rFonts w:ascii="Times New Roman" w:hAnsi="Times New Roman" w:cs="Times New Roman"/>
                <w:sz w:val="18"/>
                <w:szCs w:val="18"/>
              </w:rPr>
              <w:t>Cover</w:t>
            </w:r>
          </w:p>
        </w:tc>
        <w:tc>
          <w:tcPr>
            <w:tcW w:w="1618" w:type="dxa"/>
            <w:vAlign w:val="center"/>
          </w:tcPr>
          <w:p w14:paraId="23E8AF3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ciduous Broadleaf Trees </w:t>
            </w:r>
          </w:p>
        </w:tc>
        <w:tc>
          <w:tcPr>
            <w:tcW w:w="3910" w:type="dxa"/>
            <w:vMerge w:val="restart"/>
            <w:vAlign w:val="center"/>
          </w:tcPr>
          <w:p w14:paraId="30970FC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percentage (%) of each of the land cover type (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iduous Broadleaf Tree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vergreen Broadleaf Trees, Evergreen/Deciduous Needleleaf Trees, Mixed/Other Trees, and Shrub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each grid cell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ta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eased in 20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  <w:p w14:paraId="2E43FDC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16AE07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xed/Other Trees include</w:t>
            </w:r>
            <w:r w:rsidRPr="005911A9">
              <w:rPr>
                <w:rFonts w:ascii="Times New Roman" w:hAnsi="Times New Roman" w:cs="Times New Roman"/>
                <w:sz w:val="18"/>
                <w:szCs w:val="18"/>
              </w:rPr>
              <w:t xml:space="preserve"> mixed forest, woody savanna, and savanna.</w:t>
            </w:r>
          </w:p>
        </w:tc>
        <w:tc>
          <w:tcPr>
            <w:tcW w:w="992" w:type="dxa"/>
            <w:vMerge w:val="restart"/>
            <w:vAlign w:val="center"/>
          </w:tcPr>
          <w:p w14:paraId="7C32A2D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" </w:t>
            </w:r>
          </w:p>
        </w:tc>
        <w:tc>
          <w:tcPr>
            <w:tcW w:w="1418" w:type="dxa"/>
            <w:vMerge w:val="restart"/>
            <w:vAlign w:val="center"/>
          </w:tcPr>
          <w:p w14:paraId="3D9D782F" w14:textId="23BC6A86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rthEnv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Tuanmu&lt;/Author&gt;&lt;Year&gt;2014&lt;/Year&gt;&lt;RecNum&gt;1&lt;/RecNum&gt;&lt;DisplayText&gt;&lt;style face="superscript"&gt;2&lt;/style&gt;&lt;/DisplayText&gt;&lt;record&gt;&lt;rec-number&gt;1&lt;/rec-number&gt;&lt;foreign-keys&gt;&lt;key app="EN" db-id="a55wtve2hxr2wmedpswppra19sr229trtasf" timestamp="1659501412"&gt;1&lt;/key&gt;&lt;/foreign-keys&gt;&lt;ref-type name="Journal Article"&gt;17&lt;/ref-type&gt;&lt;contributors&gt;&lt;authors&gt;&lt;author&gt;Tuanmu, Mao-Ning&lt;/author&gt;&lt;author&gt;Jetz, Walter&lt;/author&gt;&lt;/authors&gt;&lt;/contributors&gt;&lt;titles&gt;&lt;title&gt;A global 1-km consensus land-cover product for biodiversity and ecosystem modelling&lt;/title&gt;&lt;secondary-title&gt;Global Ecology and Biogeography&lt;/secondary-title&gt;&lt;/titles&gt;&lt;periodical&gt;&lt;full-title&gt;Global Ecology and Biogeography&lt;/full-title&gt;&lt;/periodical&gt;&lt;pages&gt;1031-1045&lt;/pages&gt;&lt;volume&gt;23&lt;/volume&gt;&lt;number&gt;9&lt;/number&gt;&lt;dates&gt;&lt;year&gt;2014&lt;/year&gt;&lt;/dates&gt;&lt;urls&gt;&lt;related-urls&gt;&lt;url&gt;https://onlinelibrary.wiley.com/doi/abs/10.1111/geb.12182&lt;/url&gt;&lt;url&gt;https://onlinelibrary.wiley.com/doi/pdf/10.1111/geb.12182&lt;/url&gt;&lt;/related-urls&gt;&lt;/urls&gt;&lt;electronic-resource-num&gt;doi:10.1111/geb.12182&lt;/electronic-resource-num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vAlign w:val="center"/>
          </w:tcPr>
          <w:p w14:paraId="5D1867E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14:paraId="0C5812E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29D99137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1AA4C366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3DE8E06B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29F643D6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0" w:type="dxa"/>
            <w:vMerge w:val="restart"/>
            <w:vAlign w:val="center"/>
          </w:tcPr>
          <w:p w14:paraId="67952FD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694580" w:rsidRPr="005911A9" w14:paraId="1BD3970F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41956C3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1C649DD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vergreen Broadleaf Trees </w:t>
            </w:r>
          </w:p>
        </w:tc>
        <w:tc>
          <w:tcPr>
            <w:tcW w:w="3910" w:type="dxa"/>
            <w:vMerge/>
            <w:vAlign w:val="center"/>
          </w:tcPr>
          <w:p w14:paraId="5B074B1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1D8AE5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0A4F22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2EBBFD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92BF2A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609A09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A621D6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10F489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25FD37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213F7E0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703D1B95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1F56E83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6417C16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vergreen/Deciduous Needleleaf Trees </w:t>
            </w:r>
          </w:p>
        </w:tc>
        <w:tc>
          <w:tcPr>
            <w:tcW w:w="3910" w:type="dxa"/>
            <w:vMerge/>
            <w:vAlign w:val="center"/>
          </w:tcPr>
          <w:p w14:paraId="7E62649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1FB9606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5B412C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841417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A78947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EE59D1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9C728E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878372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6E9815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471448E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4BA7DC74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73580B4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13B58F3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xed/Other Trees </w:t>
            </w:r>
          </w:p>
        </w:tc>
        <w:tc>
          <w:tcPr>
            <w:tcW w:w="3910" w:type="dxa"/>
            <w:vMerge/>
            <w:vAlign w:val="center"/>
          </w:tcPr>
          <w:p w14:paraId="3744048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76E76D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3D156F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10130AB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5B4F72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A7A3D4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E8DA9C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BB7211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B7D5B7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232B354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7310632F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01C12B0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6A9D748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rubs </w:t>
            </w:r>
          </w:p>
        </w:tc>
        <w:tc>
          <w:tcPr>
            <w:tcW w:w="3910" w:type="dxa"/>
            <w:vMerge/>
            <w:vAlign w:val="center"/>
          </w:tcPr>
          <w:p w14:paraId="358D357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5490AD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E30E60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4F5FFF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C69D45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303E22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706BB4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84B112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2DD926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6947659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56FD3EE5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56B9F76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3755625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ropland </w:t>
            </w:r>
          </w:p>
        </w:tc>
        <w:tc>
          <w:tcPr>
            <w:tcW w:w="3910" w:type="dxa"/>
            <w:vMerge w:val="restart"/>
            <w:vAlign w:val="center"/>
          </w:tcPr>
          <w:p w14:paraId="61AB873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percentage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%)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each of the land cover type (Cropland, Pasture, Urban land, Primary land, and Secondary land)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f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15 in each grid 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  <w:p w14:paraId="0C6F255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F95F9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land i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he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tural vegetation (either forest or non-forest) that has never been impacted by human activities since 1700; Secondary land is the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natural vegetation (either forest or non-forest) that is recovering from previous human disturbance. </w:t>
            </w:r>
          </w:p>
        </w:tc>
        <w:tc>
          <w:tcPr>
            <w:tcW w:w="992" w:type="dxa"/>
            <w:vMerge w:val="restart"/>
            <w:vAlign w:val="center"/>
          </w:tcPr>
          <w:p w14:paraId="5FD3FE0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0.25°</w:t>
            </w:r>
          </w:p>
        </w:tc>
        <w:tc>
          <w:tcPr>
            <w:tcW w:w="1418" w:type="dxa"/>
            <w:vMerge w:val="restart"/>
            <w:vAlign w:val="center"/>
          </w:tcPr>
          <w:p w14:paraId="62C5A098" w14:textId="31B7678E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-Use Harmonization (LUH2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Hurtt&lt;/Author&gt;&lt;Year&gt;2020&lt;/Year&gt;&lt;RecNum&gt;4&lt;/RecNum&gt;&lt;DisplayText&gt;&lt;style face="superscript"&gt;3&lt;/style&gt;&lt;/DisplayText&gt;&lt;record&gt;&lt;rec-number&gt;4&lt;/rec-number&gt;&lt;foreign-keys&gt;&lt;key app="EN" db-id="a55wtve2hxr2wmedpswppra19sr229trtasf" timestamp="1659508300"&gt;4&lt;/key&gt;&lt;/foreign-keys&gt;&lt;ref-type name="Journal Article"&gt;17&lt;/ref-type&gt;&lt;contributors&gt;&lt;authors&gt;&lt;author&gt;Hurtt, G. C.&lt;/author&gt;&lt;author&gt;Chini, L.&lt;/author&gt;&lt;author&gt;Sahajpal, R.&lt;/author&gt;&lt;author&gt;Frolking, S.&lt;/author&gt;&lt;author&gt;Bodirsky, B. L.&lt;/author&gt;&lt;author&gt;Calvin, K.&lt;/author&gt;&lt;author&gt;Doelman, J. C.&lt;/author&gt;&lt;author&gt;Fisk, J.&lt;/author&gt;&lt;author&gt;Fujimori, S.&lt;/author&gt;&lt;author&gt;Klein Goldewijk, K.&lt;/author&gt;&lt;author&gt;Hasegawa, T.&lt;/author&gt;&lt;author&gt;Havlik, P.&lt;/author&gt;&lt;author&gt;Heinimann, A.&lt;/author&gt;&lt;author&gt;Humpenöder, F.&lt;/author&gt;&lt;author&gt;Jungclaus, J.&lt;/author&gt;&lt;author&gt;Kaplan, J. O.&lt;/author&gt;&lt;author&gt;Kennedy, J.&lt;/author&gt;&lt;author&gt;Krisztin, T.&lt;/author&gt;&lt;author&gt;Lawrence, D.&lt;/author&gt;&lt;author&gt;Lawrence, P.&lt;/author&gt;&lt;author&gt;Ma, L.&lt;/author&gt;&lt;author&gt;Mertz, O.&lt;/author&gt;&lt;author&gt;Pongratz, J.&lt;/author&gt;&lt;author&gt;Popp, A.&lt;/author&gt;&lt;author&gt;Poulter, B.&lt;/author&gt;&lt;author&gt;Riahi, K.&lt;/author&gt;&lt;author&gt;Shevliakova, E.&lt;/author&gt;&lt;author&gt;Stehfest, E.&lt;/author&gt;&lt;author&gt;Thornton, P.&lt;/author&gt;&lt;author&gt;Tubiello, F. N.&lt;/author&gt;&lt;author&gt;van Vuuren, D. P.&lt;/author&gt;&lt;author&gt;Zhang, X.&lt;/author&gt;&lt;/authors&gt;&lt;/contributors&gt;&lt;titles&gt;&lt;title&gt;Harmonization of global land use change and management for the period 850–2100 (LUH2) for CMIP6&lt;/title&gt;&lt;secondary-title&gt;Geosci. Model Dev.&lt;/secondary-title&gt;&lt;/titles&gt;&lt;periodical&gt;&lt;full-title&gt;Geosci. Model Dev.&lt;/full-title&gt;&lt;/periodical&gt;&lt;pages&gt;5425-5464&lt;/pages&gt;&lt;volume&gt;13&lt;/volume&gt;&lt;number&gt;11&lt;/number&gt;&lt;dates&gt;&lt;year&gt;2020&lt;/year&gt;&lt;/dates&gt;&lt;publisher&gt;Copernicus Publications&lt;/publisher&gt;&lt;isbn&gt;1991-9603&lt;/isbn&gt;&lt;urls&gt;&lt;related-urls&gt;&lt;url&gt;https://gmd.copernicus.org/articles/13/5425/2020/&lt;/url&gt;&lt;/related-urls&gt;&lt;/urls&gt;&lt;electronic-resource-num&gt;10.5194/gmd-13-5425-2020&lt;/electronic-resource-num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vAlign w:val="center"/>
          </w:tcPr>
          <w:p w14:paraId="52AED4B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18224C3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76D3940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2DE1CE0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4AA95FC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14:paraId="5ECBED1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0" w:type="dxa"/>
            <w:vMerge w:val="restart"/>
            <w:vAlign w:val="center"/>
          </w:tcPr>
          <w:p w14:paraId="50548EF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694580" w:rsidRPr="005911A9" w14:paraId="6A74CE7F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4C62B4A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01B84B6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ture</w:t>
            </w:r>
          </w:p>
        </w:tc>
        <w:tc>
          <w:tcPr>
            <w:tcW w:w="3910" w:type="dxa"/>
            <w:vMerge/>
            <w:vAlign w:val="center"/>
          </w:tcPr>
          <w:p w14:paraId="16304EE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64FFA7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54986F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0CABD3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CC9D5D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61EC59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59042A6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A59A4A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C0DBBE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65EDAF8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0EBFA847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1E22DE4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3AB5A16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ban land </w:t>
            </w:r>
          </w:p>
        </w:tc>
        <w:tc>
          <w:tcPr>
            <w:tcW w:w="3910" w:type="dxa"/>
            <w:vMerge/>
            <w:vAlign w:val="center"/>
          </w:tcPr>
          <w:p w14:paraId="64FDF04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CF83B1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9FFFD5B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CA76CC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E056E54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1666A67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10CBBC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08B6F6C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03E3E5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1EE9E9EB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68105C8F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69A75F5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55018B9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imary land </w:t>
            </w:r>
          </w:p>
        </w:tc>
        <w:tc>
          <w:tcPr>
            <w:tcW w:w="3910" w:type="dxa"/>
            <w:vMerge/>
            <w:vAlign w:val="center"/>
          </w:tcPr>
          <w:p w14:paraId="3755B4F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6E0B502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30EB06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59216CB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081262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5A0F5F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B09CCB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1FE7DB7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B29A00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56ED48D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4A7B77DF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56BBCED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7DFACF5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condary land </w:t>
            </w:r>
          </w:p>
        </w:tc>
        <w:tc>
          <w:tcPr>
            <w:tcW w:w="3910" w:type="dxa"/>
            <w:vMerge/>
            <w:vAlign w:val="center"/>
          </w:tcPr>
          <w:p w14:paraId="19F22B0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A68A7E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BFDD09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336EC2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D0F0EE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5BA9EE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36E397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69E68C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625C9F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62C213B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14ACE3C6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7DB293C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46DC3D7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banization of cropland </w:t>
            </w:r>
          </w:p>
        </w:tc>
        <w:tc>
          <w:tcPr>
            <w:tcW w:w="3910" w:type="dxa"/>
            <w:vMerge w:val="restart"/>
            <w:vAlign w:val="center"/>
          </w:tcPr>
          <w:p w14:paraId="0A2EE7F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percentage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%)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land area change from cropland/pasture/primary land/secondary land to urban land (Urbanization of cropland, Urbanization of pasture, Urbanization of primary land, and Urbanization of secondary land)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 2015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each grid cell. </w:t>
            </w:r>
          </w:p>
        </w:tc>
        <w:tc>
          <w:tcPr>
            <w:tcW w:w="992" w:type="dxa"/>
            <w:vMerge/>
            <w:vAlign w:val="center"/>
          </w:tcPr>
          <w:p w14:paraId="448560CB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4BDF2DD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BEDEEF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1F44DA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4529DD6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07DE2C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870BF96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8729D2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4004D6B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06FD09BC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47AAE17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0199925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banization of pasture </w:t>
            </w:r>
          </w:p>
        </w:tc>
        <w:tc>
          <w:tcPr>
            <w:tcW w:w="3910" w:type="dxa"/>
            <w:vMerge/>
            <w:vAlign w:val="center"/>
          </w:tcPr>
          <w:p w14:paraId="7B8EE45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3DB09A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50DBFC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B822D8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C19426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01613C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A01C4B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0E53B6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525003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3785117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3D31D545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346B278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0DD8ECD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banization of primary land </w:t>
            </w:r>
          </w:p>
        </w:tc>
        <w:tc>
          <w:tcPr>
            <w:tcW w:w="3910" w:type="dxa"/>
            <w:vMerge/>
            <w:vAlign w:val="center"/>
          </w:tcPr>
          <w:p w14:paraId="5601E84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22393AF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8981F0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EEA13D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508454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95749C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4B72B7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20B66F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A792F4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361776B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3AEC73F9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3BCF97E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2603389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banization of secondary land </w:t>
            </w:r>
          </w:p>
        </w:tc>
        <w:tc>
          <w:tcPr>
            <w:tcW w:w="3910" w:type="dxa"/>
            <w:vMerge/>
            <w:vAlign w:val="center"/>
          </w:tcPr>
          <w:p w14:paraId="649F7B4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549655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BC2129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F51514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DA8D46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0E9870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9EDEAE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75AD96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352DA3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0C8A911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6281B6AC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1C29EAC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0F20AD8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ltivated and Managed Vegetation </w:t>
            </w:r>
          </w:p>
        </w:tc>
        <w:tc>
          <w:tcPr>
            <w:tcW w:w="3910" w:type="dxa"/>
            <w:vMerge w:val="restart"/>
            <w:vAlign w:val="center"/>
          </w:tcPr>
          <w:p w14:paraId="73AE210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percentage (%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ach of the vegetation type (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ltivated and Managed Vegetation, Herbaceous Vegetation,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ularly Flooded Vegetation) in each grid cell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ta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eased in 20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  <w:p w14:paraId="7A37107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7EB0B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ltivated and Managed Vegetation include</w:t>
            </w:r>
            <w:r w:rsidRPr="005911A9">
              <w:rPr>
                <w:rFonts w:ascii="Times New Roman" w:hAnsi="Times New Roman" w:cs="Times New Roman"/>
                <w:sz w:val="18"/>
                <w:szCs w:val="18"/>
              </w:rPr>
              <w:t xml:space="preserve"> cropland and the mixture of cropland and natural vegetation;</w:t>
            </w:r>
          </w:p>
          <w:p w14:paraId="704E4B7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rbaceous Vegetation represents the g</w:t>
            </w:r>
            <w:r w:rsidRPr="005911A9">
              <w:rPr>
                <w:rFonts w:ascii="Times New Roman" w:hAnsi="Times New Roman" w:cs="Times New Roman"/>
                <w:sz w:val="18"/>
                <w:szCs w:val="18"/>
              </w:rPr>
              <w:t>rasslands;</w:t>
            </w:r>
          </w:p>
          <w:p w14:paraId="06B154F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ularly Flooded Vegetation represents the p</w:t>
            </w:r>
            <w:r w:rsidRPr="005911A9">
              <w:rPr>
                <w:rFonts w:ascii="Times New Roman" w:hAnsi="Times New Roman" w:cs="Times New Roman"/>
                <w:sz w:val="18"/>
                <w:szCs w:val="18"/>
              </w:rPr>
              <w:t>ermanent wetlands.</w:t>
            </w:r>
          </w:p>
        </w:tc>
        <w:tc>
          <w:tcPr>
            <w:tcW w:w="992" w:type="dxa"/>
            <w:vMerge w:val="restart"/>
            <w:vAlign w:val="center"/>
          </w:tcPr>
          <w:p w14:paraId="5C16626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"</w:t>
            </w:r>
          </w:p>
        </w:tc>
        <w:tc>
          <w:tcPr>
            <w:tcW w:w="1418" w:type="dxa"/>
            <w:vMerge w:val="restart"/>
            <w:vAlign w:val="center"/>
          </w:tcPr>
          <w:p w14:paraId="61CAB461" w14:textId="5B8DF10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rthEnv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Tuanmu&lt;/Author&gt;&lt;Year&gt;2014&lt;/Year&gt;&lt;RecNum&gt;1&lt;/RecNum&gt;&lt;DisplayText&gt;&lt;style face="superscript"&gt;2&lt;/style&gt;&lt;/DisplayText&gt;&lt;record&gt;&lt;rec-number&gt;1&lt;/rec-number&gt;&lt;foreign-keys&gt;&lt;key app="EN" db-id="a55wtve2hxr2wmedpswppra19sr229trtasf" timestamp="1659501412"&gt;1&lt;/key&gt;&lt;/foreign-keys&gt;&lt;ref-type name="Journal Article"&gt;17&lt;/ref-type&gt;&lt;contributors&gt;&lt;authors&gt;&lt;author&gt;Tuanmu, Mao-Ning&lt;/author&gt;&lt;author&gt;Jetz, Walter&lt;/author&gt;&lt;/authors&gt;&lt;/contributors&gt;&lt;titles&gt;&lt;title&gt;A global 1-km consensus land-cover product for biodiversity and ecosystem modelling&lt;/title&gt;&lt;secondary-title&gt;Global Ecology and Biogeography&lt;/secondary-title&gt;&lt;/titles&gt;&lt;periodical&gt;&lt;full-title&gt;Global Ecology and Biogeography&lt;/full-title&gt;&lt;/periodical&gt;&lt;pages&gt;1031-1045&lt;/pages&gt;&lt;volume&gt;23&lt;/volume&gt;&lt;number&gt;9&lt;/number&gt;&lt;dates&gt;&lt;year&gt;2014&lt;/year&gt;&lt;/dates&gt;&lt;urls&gt;&lt;related-urls&gt;&lt;url&gt;https://onlinelibrary.wiley.com/doi/abs/10.1111/geb.12182&lt;/url&gt;&lt;url&gt;https://onlinelibrary.wiley.com/doi/pdf/10.1111/geb.12182&lt;/url&gt;&lt;/related-urls&gt;&lt;/urls&gt;&lt;electronic-resource-num&gt;doi:10.1111/geb.12182&lt;/electronic-resource-num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vAlign w:val="center"/>
          </w:tcPr>
          <w:p w14:paraId="3876E3B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14:paraId="440A2A8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550EA1C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2D626C7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33E740FC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49B4C8C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0" w:type="dxa"/>
            <w:vMerge w:val="restart"/>
            <w:vAlign w:val="center"/>
          </w:tcPr>
          <w:p w14:paraId="37877434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694580" w:rsidRPr="005911A9" w14:paraId="6E6D92D5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2549BEC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1928870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rbaceous Vegetation </w:t>
            </w:r>
          </w:p>
        </w:tc>
        <w:tc>
          <w:tcPr>
            <w:tcW w:w="3910" w:type="dxa"/>
            <w:vMerge/>
            <w:vAlign w:val="center"/>
          </w:tcPr>
          <w:p w14:paraId="42D1BE6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381AC7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0C121A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C35AD4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2458F4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19674C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409E16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A19560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90739E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5545B64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0AFD4933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7CA6F08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2B678F7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gularly Flooded Vegetation </w:t>
            </w:r>
          </w:p>
        </w:tc>
        <w:tc>
          <w:tcPr>
            <w:tcW w:w="3910" w:type="dxa"/>
            <w:vMerge/>
            <w:vAlign w:val="center"/>
          </w:tcPr>
          <w:p w14:paraId="3EF7A94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E2551C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8BFCC8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115896B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245A0D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4374EA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8D28AD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024DF8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19F0E57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6DF5D51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09E8E438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31EDDBA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0D10835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pen water </w:t>
            </w:r>
          </w:p>
        </w:tc>
        <w:tc>
          <w:tcPr>
            <w:tcW w:w="3910" w:type="dxa"/>
            <w:vAlign w:val="center"/>
          </w:tcPr>
          <w:p w14:paraId="4D8C5DA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e percentage (%) of o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 water in each grid cell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data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eased in 20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992" w:type="dxa"/>
            <w:vMerge/>
            <w:vAlign w:val="center"/>
          </w:tcPr>
          <w:p w14:paraId="1CF0B0F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8C1FED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55B969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5ADEA9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C0C74D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4EC71B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DD2759B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DF6A12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09908FC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580A3A11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4687F5C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68ECF7C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tland_combine</w:t>
            </w:r>
            <w:proofErr w:type="spellEnd"/>
          </w:p>
        </w:tc>
        <w:tc>
          <w:tcPr>
            <w:tcW w:w="3910" w:type="dxa"/>
            <w:vAlign w:val="bottom"/>
          </w:tcPr>
          <w:p w14:paraId="65E9C23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riable wetland comprises 12 different wetland types including lake, reservoir, river, freshwater/marsh/floodplain, swamp forest/flooded forest, </w:t>
            </w:r>
            <w:bookmarkStart w:id="2" w:name="OLE_LINK106"/>
            <w:bookmarkStart w:id="3" w:name="OLE_LINK107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astal </w:t>
            </w:r>
            <w:bookmarkEnd w:id="2"/>
            <w:bookmarkEnd w:id="3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tland (incl. mangrove, estuary, delta, lagoon), pan/brackish/saline wetland,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bog/fen/mire (peatland), intermittent wetland/lake, 50-100% wetland, 25-50% wetland, and wetland complex (0-25% wetland) (data released in 2004). We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scaled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tland as a binary variable: presence or absence of wetland. </w:t>
            </w:r>
          </w:p>
          <w:p w14:paraId="53CC91AB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FD373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tland_combine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we included all 12 ranges comprising lakes, reservoirs, rivers and different wetland types.</w:t>
            </w:r>
          </w:p>
        </w:tc>
        <w:tc>
          <w:tcPr>
            <w:tcW w:w="992" w:type="dxa"/>
            <w:vMerge w:val="restart"/>
            <w:vAlign w:val="center"/>
          </w:tcPr>
          <w:p w14:paraId="323C40F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30"  </w:t>
            </w:r>
          </w:p>
        </w:tc>
        <w:tc>
          <w:tcPr>
            <w:tcW w:w="1418" w:type="dxa"/>
            <w:vMerge w:val="restart"/>
            <w:vAlign w:val="center"/>
          </w:tcPr>
          <w:p w14:paraId="4C95844C" w14:textId="4EEA2C83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obal Lakes and Wetlands Database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GLWD)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World Wildlife Fund - WWF&lt;/Author&gt;&lt;Year&gt;2004&lt;/Year&gt;&lt;RecNum&gt;5&lt;/RecNum&gt;&lt;DisplayText&gt;&lt;style face="superscript"&gt;4&lt;/style&gt;&lt;/DisplayText&gt;&lt;record&gt;&lt;rec-number&gt;5&lt;/rec-number&gt;&lt;foreign-keys&gt;&lt;key app="EN" db-id="a55wtve2hxr2wmedpswppra19sr229trtasf" timestamp="1659511569"&gt;5&lt;/key&gt;&lt;/foreign-keys&gt;&lt;ref-type name="Dataset"&gt;59&lt;/ref-type&gt;&lt;contributors&gt;&lt;authors&gt;&lt;author&gt;World Wildlife Fund - WWF,&lt;/author&gt;&lt;/authors&gt;&lt;/contributors&gt;&lt;titles&gt;&lt;title&gt;Global Lakes and Wetlands Database: Lakes and Wetlands Grid (Level 3)&lt;/title&gt;&lt;/titles&gt;&lt;dates&gt;&lt;year&gt;2004&lt;/year&gt;&lt;/dates&gt;&lt;urls&gt;&lt;related-urls&gt;&lt;url&gt;https://www.worldwildlife.org/publications/global-lakes-and-wetlands-database-lakes-and-wetlands-grid-level-3&lt;/url&gt;&lt;/related-urls&gt;&lt;/urls&gt;&lt;language&gt;eng&lt;/language&gt;&lt;access-date&gt;11 November 2021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4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vAlign w:val="center"/>
          </w:tcPr>
          <w:p w14:paraId="1F012A6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0AC4A69C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3538657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4F9897C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2C03DDE7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2B649F44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0" w:type="dxa"/>
            <w:vMerge w:val="restart"/>
            <w:vAlign w:val="center"/>
          </w:tcPr>
          <w:p w14:paraId="4E3EBDF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694580" w:rsidRPr="005911A9" w14:paraId="36CECE91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1B6284C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2D8BAD2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ke_river_reservoir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10" w:type="dxa"/>
            <w:vAlign w:val="center"/>
          </w:tcPr>
          <w:p w14:paraId="627E0D6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1 to 3 comprises lakes, reservoirs, rivers </w:t>
            </w:r>
          </w:p>
        </w:tc>
        <w:tc>
          <w:tcPr>
            <w:tcW w:w="992" w:type="dxa"/>
            <w:vMerge/>
            <w:vAlign w:val="center"/>
          </w:tcPr>
          <w:p w14:paraId="18D5F62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6350EAB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2486EC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FCF9AE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A7616A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F50389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3971786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366E4B6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404F21C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7D7396A0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36D7684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00C7DF8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tland_other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10" w:type="dxa"/>
            <w:vAlign w:val="center"/>
          </w:tcPr>
          <w:p w14:paraId="0ED639C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4 to 12 comprises other different wetland types. </w:t>
            </w:r>
          </w:p>
        </w:tc>
        <w:tc>
          <w:tcPr>
            <w:tcW w:w="992" w:type="dxa"/>
            <w:vMerge/>
            <w:vAlign w:val="center"/>
          </w:tcPr>
          <w:p w14:paraId="4B740A1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DB42EE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477E63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6C718A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F09AE9C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17C7EC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0174AB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489931F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381E4CC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04F96DDD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5666646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312662A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tland concentration </w:t>
            </w:r>
          </w:p>
        </w:tc>
        <w:tc>
          <w:tcPr>
            <w:tcW w:w="3910" w:type="dxa"/>
            <w:vAlign w:val="center"/>
          </w:tcPr>
          <w:p w14:paraId="28A3E3C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astal wetland intensity in Europe in 2000, with special interest in the coastal wetlands. It ranges 0 to 100. </w:t>
            </w:r>
          </w:p>
        </w:tc>
        <w:tc>
          <w:tcPr>
            <w:tcW w:w="992" w:type="dxa"/>
            <w:vAlign w:val="center"/>
          </w:tcPr>
          <w:p w14:paraId="3266493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" </w:t>
            </w:r>
          </w:p>
        </w:tc>
        <w:tc>
          <w:tcPr>
            <w:tcW w:w="1418" w:type="dxa"/>
            <w:vAlign w:val="center"/>
          </w:tcPr>
          <w:p w14:paraId="1912DF54" w14:textId="677D50AC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tland concentration in Europe (2000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European Environment Agency - EEA&lt;/Author&gt;&lt;Year&gt;2009&lt;/Year&gt;&lt;RecNum&gt;6&lt;/RecNum&gt;&lt;DisplayText&gt;&lt;style face="superscript"&gt;5&lt;/style&gt;&lt;/DisplayText&gt;&lt;record&gt;&lt;rec-number&gt;6&lt;/rec-number&gt;&lt;foreign-keys&gt;&lt;key app="EN" db-id="a55wtve2hxr2wmedpswppra19sr229trtasf" timestamp="1659511918"&gt;6&lt;/key&gt;&lt;/foreign-keys&gt;&lt;ref-type name="Dataset"&gt;59&lt;/ref-type&gt;&lt;contributors&gt;&lt;authors&gt;&lt;author&gt;European Environment Agency - EEA,&lt;/author&gt;&lt;/authors&gt;&lt;/contributors&gt;&lt;titles&gt;&lt;title&gt;Wetland concentration in Europe (2000)&lt;/title&gt;&lt;/titles&gt;&lt;dates&gt;&lt;year&gt;2009&lt;/year&gt;&lt;/dates&gt;&lt;urls&gt;&lt;related-urls&gt;&lt;url&gt;https://www.eea.europa.eu/data-and-maps/figures/wetland-concentration-in-europe-2000/&lt;/url&gt;&lt;/related-urls&gt;&lt;/urls&gt;&lt;language&gt;eng&lt;/language&gt;&lt;access-date&gt;11 November 2021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5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040E5D0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613A24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2A450AE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35C037F4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A2F650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7743B22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0" w:type="dxa"/>
            <w:vAlign w:val="center"/>
          </w:tcPr>
          <w:p w14:paraId="7B158E1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694580" w:rsidRPr="005911A9" w14:paraId="427DC4F5" w14:textId="77777777" w:rsidTr="0003182A">
        <w:trPr>
          <w:trHeight w:val="227"/>
        </w:trPr>
        <w:tc>
          <w:tcPr>
            <w:tcW w:w="853" w:type="dxa"/>
            <w:vAlign w:val="center"/>
          </w:tcPr>
          <w:p w14:paraId="6FF878D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pography </w:t>
            </w:r>
          </w:p>
        </w:tc>
        <w:tc>
          <w:tcPr>
            <w:tcW w:w="1618" w:type="dxa"/>
            <w:vAlign w:val="center"/>
          </w:tcPr>
          <w:p w14:paraId="2A40F43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levation </w:t>
            </w:r>
          </w:p>
        </w:tc>
        <w:tc>
          <w:tcPr>
            <w:tcW w:w="3910" w:type="dxa"/>
            <w:vAlign w:val="center"/>
          </w:tcPr>
          <w:p w14:paraId="18E51A9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 surface elevation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m) of 2010 in each grid cell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8394F4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° </w:t>
            </w:r>
          </w:p>
        </w:tc>
        <w:tc>
          <w:tcPr>
            <w:tcW w:w="1418" w:type="dxa"/>
            <w:vAlign w:val="center"/>
          </w:tcPr>
          <w:p w14:paraId="39A2EA0D" w14:textId="78E70C4A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lobal Multi-resolution Terrain Elevation Data (GMTED) 2010 dataset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Amatulli&lt;/Author&gt;&lt;Year&gt;2018&lt;/Year&gt;&lt;RecNum&gt;7&lt;/RecNum&gt;&lt;DisplayText&gt;&lt;style face="superscript"&gt;6&lt;/style&gt;&lt;/DisplayText&gt;&lt;record&gt;&lt;rec-number&gt;7&lt;/rec-number&gt;&lt;foreign-keys&gt;&lt;key app="EN" db-id="a55wtve2hxr2wmedpswppra19sr229trtasf" timestamp="1659512683"&gt;7&lt;/key&gt;&lt;/foreign-keys&gt;&lt;ref-type name="Journal Article"&gt;17&lt;/ref-type&gt;&lt;contributors&gt;&lt;authors&gt;&lt;author&gt;Amatulli, Giuseppe&lt;/author&gt;&lt;author&gt;Domisch, Sami&lt;/author&gt;&lt;author&gt;Tuanmu, Mao-Ning&lt;/author&gt;&lt;author&gt;Parmentier, Benoit&lt;/author&gt;&lt;author&gt;Ranipeta, Ajay&lt;/author&gt;&lt;author&gt;Malczyk, Jeremy&lt;/author&gt;&lt;author&gt;Jetz, Walter&lt;/author&gt;&lt;/authors&gt;&lt;/contributors&gt;&lt;titles&gt;&lt;title&gt;A suite of global, cross-scale topographic variables for environmental and biodiversity modeling&lt;/title&gt;&lt;secondary-title&gt;Scientific Data&lt;/secondary-title&gt;&lt;/titles&gt;&lt;periodical&gt;&lt;full-title&gt;Scientific Data&lt;/full-title&gt;&lt;/periodical&gt;&lt;pages&gt;180040&lt;/pages&gt;&lt;volume&gt;5&lt;/volume&gt;&lt;number&gt;1&lt;/number&gt;&lt;dates&gt;&lt;year&gt;2018&lt;/year&gt;&lt;pub-dates&gt;&lt;date&gt;2018/03/20&lt;/date&gt;&lt;/pub-dates&gt;&lt;/dates&gt;&lt;isbn&gt;2052-4463&lt;/isbn&gt;&lt;urls&gt;&lt;related-urls&gt;&lt;url&gt;https://doi.org/10.1038/sdata.2018.40&lt;/url&gt;&lt;/related-urls&gt;&lt;/urls&gt;&lt;electronic-resource-num&gt;10.1038/sdata.2018.40&lt;/electronic-resource-num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6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39F9C25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DA1B11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7F129FC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887B35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58F8C13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A18367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0" w:type="dxa"/>
            <w:vAlign w:val="center"/>
          </w:tcPr>
          <w:p w14:paraId="6DED450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</w:tr>
      <w:tr w:rsidR="00694580" w:rsidRPr="005911A9" w14:paraId="3E43B82B" w14:textId="77777777" w:rsidTr="0003182A">
        <w:trPr>
          <w:trHeight w:val="227"/>
        </w:trPr>
        <w:tc>
          <w:tcPr>
            <w:tcW w:w="853" w:type="dxa"/>
            <w:vMerge w:val="restart"/>
            <w:vAlign w:val="center"/>
          </w:tcPr>
          <w:p w14:paraId="6DF9B37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o-economic</w:t>
            </w:r>
          </w:p>
        </w:tc>
        <w:tc>
          <w:tcPr>
            <w:tcW w:w="1618" w:type="dxa"/>
            <w:vAlign w:val="center"/>
          </w:tcPr>
          <w:p w14:paraId="1F66822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uman population  </w:t>
            </w:r>
          </w:p>
        </w:tc>
        <w:tc>
          <w:tcPr>
            <w:tcW w:w="3910" w:type="dxa"/>
            <w:vAlign w:val="center"/>
          </w:tcPr>
          <w:p w14:paraId="3A9B9BF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uman population count of 2020 (counts, in persons) </w:t>
            </w:r>
          </w:p>
        </w:tc>
        <w:tc>
          <w:tcPr>
            <w:tcW w:w="992" w:type="dxa"/>
            <w:vAlign w:val="center"/>
          </w:tcPr>
          <w:p w14:paraId="7EBBE48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5° </w:t>
            </w:r>
          </w:p>
        </w:tc>
        <w:tc>
          <w:tcPr>
            <w:tcW w:w="1418" w:type="dxa"/>
            <w:vAlign w:val="center"/>
          </w:tcPr>
          <w:p w14:paraId="093A9138" w14:textId="085CF771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idded Population of the World, Version 4 (GPWv4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Center for International Earth Science Information Network-CIESIN-Columbia University&lt;/Author&gt;&lt;Year&gt;2018&lt;/Year&gt;&lt;RecNum&gt;8&lt;/RecNum&gt;&lt;DisplayText&gt;&lt;style face="superscript"&gt;7&lt;/style&gt;&lt;/DisplayText&gt;&lt;record&gt;&lt;rec-number&gt;8&lt;/rec-number&gt;&lt;foreign-keys&gt;&lt;key app="EN" db-id="a55wtve2hxr2wmedpswppra19sr229trtasf" timestamp="1659513051"&gt;8&lt;/key&gt;&lt;/foreign-keys&gt;&lt;ref-type name="Dataset"&gt;59&lt;/ref-type&gt;&lt;contributors&gt;&lt;authors&gt;&lt;author&gt;Center for International Earth Science Information Network-CIESIN-Columbia University,&lt;/author&gt;&lt;/authors&gt;&lt;/contributors&gt;&lt;titles&gt;&lt;title&gt;Gridded Population of the World, Version 4 (GPWv4): Population Count, Revision 11&lt;/title&gt;&lt;/titles&gt;&lt;dates&gt;&lt;year&gt;2018&lt;/year&gt;&lt;/dates&gt;&lt;pub-location&gt;Palisades, New York&lt;/pub-location&gt;&lt;publisher&gt;NASA Socioeconomic Data and Applications Center (SEDAC)&lt;/publisher&gt;&lt;urls&gt;&lt;related-urls&gt;&lt;url&gt;https://doi.org/10.7927/H4JW8BX5&lt;/url&gt;&lt;/related-urls&gt;&lt;/urls&gt;&lt;access-date&gt;2021116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7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26E1CF2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FD52C1D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00A34A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52935FA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ACA9536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8CB344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vAlign w:val="center"/>
          </w:tcPr>
          <w:p w14:paraId="36A04A0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694580" w:rsidRPr="005911A9" w14:paraId="0A4E0A38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46FD1F1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779F7F0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oss domestic product (GDP)  </w:t>
            </w:r>
          </w:p>
        </w:tc>
        <w:tc>
          <w:tcPr>
            <w:tcW w:w="3910" w:type="dxa"/>
            <w:vAlign w:val="center"/>
          </w:tcPr>
          <w:p w14:paraId="3CD984D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DP (PPP, 2011 int. USD) of 2015</w:t>
            </w:r>
          </w:p>
        </w:tc>
        <w:tc>
          <w:tcPr>
            <w:tcW w:w="992" w:type="dxa"/>
            <w:vAlign w:val="center"/>
          </w:tcPr>
          <w:p w14:paraId="7FCAF13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 </w:t>
            </w:r>
          </w:p>
        </w:tc>
        <w:tc>
          <w:tcPr>
            <w:tcW w:w="1418" w:type="dxa"/>
            <w:vAlign w:val="center"/>
          </w:tcPr>
          <w:p w14:paraId="2794D081" w14:textId="081B637B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idded global datasets for Gross Domestic Product and Human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evelopment Index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Kummu&lt;/Author&gt;&lt;Year&gt;2020&lt;/Year&gt;&lt;RecNum&gt;9&lt;/RecNum&gt;&lt;DisplayText&gt;&lt;style face="superscript"&gt;8&lt;/style&gt;&lt;/DisplayText&gt;&lt;record&gt;&lt;rec-number&gt;9&lt;/rec-number&gt;&lt;foreign-keys&gt;&lt;key app="EN" db-id="a55wtve2hxr2wmedpswppra19sr229trtasf" timestamp="1659513798"&gt;9&lt;/key&gt;&lt;/foreign-keys&gt;&lt;ref-type name="Dataset"&gt;59&lt;/ref-type&gt;&lt;contributors&gt;&lt;authors&gt;&lt;author&gt;Kummu, M.&lt;/author&gt;&lt;author&gt;Taka, M.&lt;/author&gt;&lt;author&gt;Guillaume, J.&lt;/author&gt;&lt;/authors&gt;&lt;/contributors&gt;&lt;titles&gt;&lt;title&gt;Gridded global datasets for Gross Domestic Product and Human Development Index over 1990-2015&lt;/title&gt;&lt;/titles&gt;&lt;dates&gt;&lt;year&gt;2020&lt;/year&gt;&lt;/dates&gt;&lt;publisher&gt;Dryad&lt;/publisher&gt;&lt;urls&gt;&lt;related-urls&gt;&lt;url&gt;https://doi.org/10.5061/dryad.dk1j0&lt;/url&gt;&lt;/related-urls&gt;&lt;/urls&gt;&lt;access-date&gt;2021116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8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130FB2B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709" w:type="dxa"/>
            <w:vAlign w:val="center"/>
          </w:tcPr>
          <w:p w14:paraId="5C47E5C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4D45FDB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112274AD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1E2D09C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2569E09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vAlign w:val="center"/>
          </w:tcPr>
          <w:p w14:paraId="69DACF4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694580" w:rsidRPr="005911A9" w14:paraId="76382EAB" w14:textId="77777777" w:rsidTr="0003182A">
        <w:trPr>
          <w:trHeight w:val="227"/>
        </w:trPr>
        <w:tc>
          <w:tcPr>
            <w:tcW w:w="853" w:type="dxa"/>
            <w:vMerge w:val="restart"/>
            <w:vAlign w:val="center"/>
          </w:tcPr>
          <w:p w14:paraId="6EEAC7C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diversity</w:t>
            </w:r>
          </w:p>
        </w:tc>
        <w:tc>
          <w:tcPr>
            <w:tcW w:w="1618" w:type="dxa"/>
            <w:vAlign w:val="center"/>
          </w:tcPr>
          <w:p w14:paraId="3FFE26E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vestock count </w:t>
            </w:r>
          </w:p>
        </w:tc>
        <w:tc>
          <w:tcPr>
            <w:tcW w:w="3910" w:type="dxa"/>
            <w:vAlign w:val="center"/>
          </w:tcPr>
          <w:p w14:paraId="14276C6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mestic animal headcount, summed sheep, pig, horse, goat, cattle,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uffalo of 2010 (counts) </w:t>
            </w:r>
          </w:p>
        </w:tc>
        <w:tc>
          <w:tcPr>
            <w:tcW w:w="992" w:type="dxa"/>
            <w:vAlign w:val="center"/>
          </w:tcPr>
          <w:p w14:paraId="4777326B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' </w:t>
            </w:r>
          </w:p>
        </w:tc>
        <w:tc>
          <w:tcPr>
            <w:tcW w:w="1418" w:type="dxa"/>
            <w:vAlign w:val="center"/>
          </w:tcPr>
          <w:p w14:paraId="42D5FBC7" w14:textId="72A824C5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idded Livestock of the World (GLW 3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Gilbert&lt;/Author&gt;&lt;Year&gt;2018&lt;/Year&gt;&lt;RecNum&gt;11&lt;/RecNum&gt;&lt;DisplayText&gt;&lt;style face="superscript"&gt;9&lt;/style&gt;&lt;/DisplayText&gt;&lt;record&gt;&lt;rec-number&gt;11&lt;/rec-number&gt;&lt;foreign-keys&gt;&lt;key app="EN" db-id="a55wtve2hxr2wmedpswppra19sr229trtasf" timestamp="1659514717"&gt;11&lt;/key&gt;&lt;/foreign-keys&gt;&lt;ref-type name="Journal Article"&gt;17&lt;/ref-type&gt;&lt;contributors&gt;&lt;authors&gt;&lt;author&gt;Gilbert, Marius&lt;/author&gt;&lt;author&gt;Nicolas, Gaëlle&lt;/author&gt;&lt;author&gt;Cinardi, Giusepina&lt;/author&gt;&lt;author&gt;Van Boeckel, Thomas P.&lt;/author&gt;&lt;author&gt;Vanwambeke, Sophie O.&lt;/author&gt;&lt;author&gt;Wint, G. R. William&lt;/author&gt;&lt;author&gt;Robinson, Timothy P.&lt;/author&gt;&lt;/authors&gt;&lt;/contributors&gt;&lt;titles&gt;&lt;title&gt;Global distribution data for cattle, buffaloes, horses, sheep, goats, pigs, chickens and ducks in 2010&lt;/title&gt;&lt;secondary-title&gt;Scientific Data&lt;/secondary-title&gt;&lt;/titles&gt;&lt;periodical&gt;&lt;full-title&gt;Scientific Data&lt;/full-title&gt;&lt;/periodical&gt;&lt;pages&gt;180227&lt;/pages&gt;&lt;volume&gt;5&lt;/volume&gt;&lt;number&gt;1&lt;/number&gt;&lt;dates&gt;&lt;year&gt;2018&lt;/year&gt;&lt;pub-dates&gt;&lt;date&gt;2018/10/30&lt;/date&gt;&lt;/pub-dates&gt;&lt;/dates&gt;&lt;isbn&gt;2052-4463&lt;/isbn&gt;&lt;urls&gt;&lt;related-urls&gt;&lt;url&gt;https://doi.org/10.1038/sdata.2018.227&lt;/url&gt;&lt;/related-urls&gt;&lt;/urls&gt;&lt;electronic-resource-num&gt;10.1038/sdata.2018.227&lt;/electronic-resource-num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9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2628D10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6E76A7C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6ECDD54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7F3C7E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5E4850B7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14:paraId="174D630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vAlign w:val="center"/>
          </w:tcPr>
          <w:p w14:paraId="0EDE037B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694580" w:rsidRPr="005911A9" w14:paraId="62CA40B4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64633DA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4E41CA8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mmal species richness </w:t>
            </w:r>
          </w:p>
        </w:tc>
        <w:tc>
          <w:tcPr>
            <w:tcW w:w="3910" w:type="dxa"/>
            <w:vAlign w:val="center"/>
          </w:tcPr>
          <w:p w14:paraId="4D0344C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ggregation of the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esence grids data for the entire class (counts, data released in 2015) </w:t>
            </w:r>
          </w:p>
        </w:tc>
        <w:tc>
          <w:tcPr>
            <w:tcW w:w="992" w:type="dxa"/>
            <w:vAlign w:val="center"/>
          </w:tcPr>
          <w:p w14:paraId="1171844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" </w:t>
            </w:r>
          </w:p>
        </w:tc>
        <w:tc>
          <w:tcPr>
            <w:tcW w:w="1418" w:type="dxa"/>
            <w:vAlign w:val="center"/>
          </w:tcPr>
          <w:p w14:paraId="4AED0577" w14:textId="1FABD5B8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obal Mammal Richness Grid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International Union for Conservation of Nature - IUCN.&lt;/Author&gt;&lt;Year&gt;2015&lt;/Year&gt;&lt;RecNum&gt;12&lt;/RecNum&gt;&lt;DisplayText&gt;&lt;style face="superscript"&gt;10&lt;/style&gt;&lt;/DisplayText&gt;&lt;record&gt;&lt;rec-number&gt;12&lt;/rec-number&gt;&lt;foreign-keys&gt;&lt;key app="EN" db-id="a55wtve2hxr2wmedpswppra19sr229trtasf" timestamp="1659515079"&gt;12&lt;/key&gt;&lt;/foreign-keys&gt;&lt;ref-type name="Dataset"&gt;59&lt;/ref-type&gt;&lt;contributors&gt;&lt;authors&gt;&lt;author&gt;International Union for Conservation of Nature - IUCN.,&lt;/author&gt;&lt;author&gt;Center for International Earth Science Information Network - CIESIN - Columbia University,&lt;/author&gt;&lt;/authors&gt;&lt;/contributors&gt;&lt;titles&gt;&lt;title&gt;Gridded Species Distribution: Global Mammal Richness Grids, 2015 Release&lt;/title&gt;&lt;/titles&gt;&lt;dates&gt;&lt;year&gt;2015&lt;/year&gt;&lt;/dates&gt;&lt;pub-location&gt;Palisades, New York&lt;/pub-location&gt;&lt;publisher&gt;NASA Socioeconomic Data and Applications Center (SEDAC)&lt;/publisher&gt;&lt;urls&gt;&lt;related-urls&gt;&lt;url&gt;https://doi.org/10.7927/H4N014G5&lt;/url&gt;&lt;/related-urls&gt;&lt;/urls&gt;&lt;access-date&gt;2021116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0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01F7865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FEA795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313E23D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37F133FD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3B643EB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0FC5AE3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vAlign w:val="center"/>
          </w:tcPr>
          <w:p w14:paraId="2DBA653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694580" w:rsidRPr="005911A9" w14:paraId="7AB58C3D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0421230B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064A14D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yway_Anseriforme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10" w:type="dxa"/>
            <w:vMerge w:val="restart"/>
            <w:vAlign w:val="center"/>
          </w:tcPr>
          <w:p w14:paraId="630D7C2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yway of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ird groups (mainly in European countries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including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seriforme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nted goose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Barnacle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ese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),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diforme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us melba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), and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eriforme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R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ked shrike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nchats Saxicola rubetra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Merge w:val="restart"/>
            <w:vAlign w:val="center"/>
          </w:tcPr>
          <w:p w14:paraId="175FCE8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 </w:t>
            </w:r>
          </w:p>
        </w:tc>
        <w:tc>
          <w:tcPr>
            <w:tcW w:w="1418" w:type="dxa"/>
            <w:vMerge w:val="restart"/>
            <w:vAlign w:val="center"/>
          </w:tcPr>
          <w:p w14:paraId="518341B9" w14:textId="47776149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vebank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for animal tracking data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Max Planck Institute of Animal Behavior&lt;/Author&gt;&lt;Year&gt;2021&lt;/Year&gt;&lt;RecNum&gt;13&lt;/RecNum&gt;&lt;DisplayText&gt;&lt;style face="superscript"&gt;11&lt;/style&gt;&lt;/DisplayText&gt;&lt;record&gt;&lt;rec-number&gt;13&lt;/rec-number&gt;&lt;foreign-keys&gt;&lt;key app="EN" db-id="a55wtve2hxr2wmedpswppra19sr229trtasf" timestamp="1659515870"&gt;13&lt;/key&gt;&lt;/foreign-keys&gt;&lt;ref-type name="Dataset"&gt;59&lt;/ref-type&gt;&lt;contributors&gt;&lt;authors&gt;&lt;author&gt;Max Planck Institute of Animal Behavior,.&lt;/author&gt;&lt;author&gt;North Carolina Museum of Natural Sciences,.&lt;/author&gt;&lt;author&gt;University of Konstanz,.&lt;/author&gt;&lt;/authors&gt;&lt;/contributors&gt;&lt;titles&gt;&lt;title&gt;Movebank for animal tracking data&lt;/title&gt;&lt;/titles&gt;&lt;dates&gt;&lt;year&gt;2021&lt;/year&gt;&lt;/dates&gt;&lt;urls&gt;&lt;related-urls&gt;&lt;url&gt;https://www.movebank.org/&lt;/url&gt;&lt;/related-urls&gt;&lt;/urls&gt;&lt;language&gt;eng&lt;/language&gt;&lt;access-date&gt;20211116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1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vAlign w:val="center"/>
          </w:tcPr>
          <w:p w14:paraId="337D3BE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666F3999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54017D0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58260BDF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Merge w:val="restart"/>
            <w:vAlign w:val="center"/>
          </w:tcPr>
          <w:p w14:paraId="46A248CC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14:paraId="5ACF8B5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0" w:type="dxa"/>
            <w:vMerge w:val="restart"/>
            <w:vAlign w:val="center"/>
          </w:tcPr>
          <w:p w14:paraId="672111D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694580" w:rsidRPr="005911A9" w14:paraId="02B0D69C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21D1F00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0DF21DB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yway_ Apodiformes </w:t>
            </w:r>
          </w:p>
        </w:tc>
        <w:tc>
          <w:tcPr>
            <w:tcW w:w="3910" w:type="dxa"/>
            <w:vMerge/>
            <w:vAlign w:val="center"/>
          </w:tcPr>
          <w:p w14:paraId="1C6B329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781031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B60EF64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0CC74D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EAC429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18266F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2B473E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FCF803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677B91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3A0591A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25190865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5525E19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294BF2D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yway_Passeriforme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10" w:type="dxa"/>
            <w:vMerge/>
            <w:vAlign w:val="center"/>
          </w:tcPr>
          <w:p w14:paraId="61AFE73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445086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760742B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A556F29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A96540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42386F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1FD581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F296A8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2E9C19F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3CB5CA2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2FB1CB4D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4C63D672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2D269F6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d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ective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10" w:type="dxa"/>
            <w:vMerge w:val="restart"/>
            <w:vAlign w:val="center"/>
          </w:tcPr>
          <w:p w14:paraId="3DBDA03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indicator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rds and Habitats Directive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lude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tes designated under the Birds Directive (Special Protection Area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s) and the Habitats Directive (Sites of Community Importance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Is, and Special Areas of Conservation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Cs) in 2000. We treat this indicator as three binary predictors, i.e., presence and absence of </w:t>
            </w:r>
            <w:proofErr w:type="gram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rds</w:t>
            </w:r>
            <w:proofErr w:type="gram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rectives, habitats directives, as well as both birds and habitats directives. </w:t>
            </w:r>
          </w:p>
        </w:tc>
        <w:tc>
          <w:tcPr>
            <w:tcW w:w="992" w:type="dxa"/>
            <w:vMerge w:val="restart"/>
            <w:vAlign w:val="center"/>
          </w:tcPr>
          <w:p w14:paraId="2EB80C2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lygon </w:t>
            </w:r>
          </w:p>
        </w:tc>
        <w:tc>
          <w:tcPr>
            <w:tcW w:w="1418" w:type="dxa"/>
            <w:vMerge w:val="restart"/>
            <w:vAlign w:val="center"/>
          </w:tcPr>
          <w:p w14:paraId="65B6705B" w14:textId="10B49A2F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Natura 2000 data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European Environment Agency - EEA&lt;/Author&gt;&lt;Year&gt;2020&lt;/Year&gt;&lt;RecNum&gt;14&lt;/RecNum&gt;&lt;DisplayText&gt;&lt;style face="superscript"&gt;12&lt;/style&gt;&lt;/DisplayText&gt;&lt;record&gt;&lt;rec-number&gt;14&lt;/rec-number&gt;&lt;foreign-keys&gt;&lt;key app="EN" db-id="a55wtve2hxr2wmedpswppra19sr229trtasf" timestamp="1659516218"&gt;14&lt;/key&gt;&lt;/foreign-keys&gt;&lt;ref-type name="Dataset"&gt;59&lt;/ref-type&gt;&lt;contributors&gt;&lt;authors&gt;&lt;author&gt;European Environment Agency - EEA,.&lt;/author&gt;&lt;/authors&gt;&lt;/contributors&gt;&lt;titles&gt;&lt;title&gt;Natura 2000 data - the European network of protected sites&lt;/title&gt;&lt;/titles&gt;&lt;dates&gt;&lt;year&gt;2020&lt;/year&gt;&lt;/dates&gt;&lt;urls&gt;&lt;related-urls&gt;&lt;url&gt;https://www.eea.europa.eu/data-and-maps/data/natura-12&lt;/url&gt;&lt;/related-urls&gt;&lt;/urls&gt;&lt;language&gt;eng&lt;/language&gt;&lt;access-date&gt;20211116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2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Merge w:val="restart"/>
            <w:vAlign w:val="center"/>
          </w:tcPr>
          <w:p w14:paraId="2301448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02ADBC7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5E24E704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14:paraId="48BF7BF7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750398B4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14:paraId="260639C3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0" w:type="dxa"/>
            <w:vMerge w:val="restart"/>
            <w:vAlign w:val="center"/>
          </w:tcPr>
          <w:p w14:paraId="57E2B7CB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</w:tr>
      <w:tr w:rsidR="00694580" w:rsidRPr="005911A9" w14:paraId="547595BF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52D119AB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3AD2A70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itat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ective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910" w:type="dxa"/>
            <w:vMerge/>
            <w:vAlign w:val="center"/>
          </w:tcPr>
          <w:p w14:paraId="3E5DFB8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368730E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B6CC77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72E0CF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CB4DBB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215DCFD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6FBA5E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F18623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57D976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3E260AB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7610E85F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3DFEB1FA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6EFEABB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d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H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itat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rective </w:t>
            </w:r>
          </w:p>
        </w:tc>
        <w:tc>
          <w:tcPr>
            <w:tcW w:w="3910" w:type="dxa"/>
            <w:vMerge/>
            <w:vAlign w:val="center"/>
          </w:tcPr>
          <w:p w14:paraId="3B0F95C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5FF0DF28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6ADFDC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BED01D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E6BC94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815898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D49C6A1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255C603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F9A2B6C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vMerge/>
            <w:vAlign w:val="center"/>
          </w:tcPr>
          <w:p w14:paraId="788088E6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580" w:rsidRPr="005911A9" w14:paraId="5C39292C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01AF786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43ABC77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chness of forest-related species and habitats </w:t>
            </w:r>
          </w:p>
        </w:tc>
        <w:tc>
          <w:tcPr>
            <w:tcW w:w="3910" w:type="dxa"/>
            <w:vAlign w:val="center"/>
          </w:tcPr>
          <w:p w14:paraId="300EE55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is dataset refers to the Richness index of Species and Habitats of Conservation Concern indicator in 2012. It is composed itself of three sub-indicators: “Forest Non-bird species”, “Forest bird species” and “Forest habitats”. The sub-indicators were then normalized for each European forest type and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successively combined not assigning any specific weight to a particular sub-indicator.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his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dicator ranges between 0 and 1. </w:t>
            </w:r>
          </w:p>
        </w:tc>
        <w:tc>
          <w:tcPr>
            <w:tcW w:w="992" w:type="dxa"/>
            <w:vAlign w:val="center"/>
          </w:tcPr>
          <w:p w14:paraId="4681EAD0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30" </w:t>
            </w:r>
          </w:p>
        </w:tc>
        <w:tc>
          <w:tcPr>
            <w:tcW w:w="1418" w:type="dxa"/>
            <w:vAlign w:val="center"/>
          </w:tcPr>
          <w:p w14:paraId="011A1917" w14:textId="488059C5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ichness of forest-related species and habitats indicator 2012 dataset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European Environment Agency - EEA&lt;/Author&gt;&lt;Year&gt;2012&lt;/Year&gt;&lt;RecNum&gt;15&lt;/RecNum&gt;&lt;DisplayText&gt;&lt;style face="superscript"&gt;13&lt;/style&gt;&lt;/DisplayText&gt;&lt;record&gt;&lt;rec-number&gt;15&lt;/rec-number&gt;&lt;foreign-keys&gt;&lt;key app="EN" db-id="a55wtve2hxr2wmedpswppra19sr229trtasf" timestamp="1659516327"&gt;15&lt;/key&gt;&lt;/foreign-keys&gt;&lt;ref-type name="Dataset"&gt;59&lt;/ref-type&gt;&lt;contributors&gt;&lt;authors&gt;&lt;author&gt;European Environment Agency - EEA,.&lt;/author&gt;&lt;/authors&gt;&lt;/contributors&gt;&lt;titles&gt;&lt;title&gt;Richness of forest-related species and habitats indicator 2012 dataset&lt;/title&gt;&lt;/titles&gt;&lt;dates&gt;&lt;year&gt;2012&lt;/year&gt;&lt;/dates&gt;&lt;urls&gt;&lt;related-urls&gt;&lt;url&gt;https://www.eea.europa.eu/data-and-maps/data/richness-of-forest-related-species&lt;/url&gt;&lt;/related-urls&gt;&lt;/urls&gt;&lt;language&gt;eng&lt;/language&gt;&lt;access-date&gt;20211116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3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61412D91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1C7E05F2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9B6D3EE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65ED221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55416A8D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49A184C7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0" w:type="dxa"/>
            <w:vAlign w:val="center"/>
          </w:tcPr>
          <w:p w14:paraId="546FB32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</w:tr>
      <w:tr w:rsidR="00694580" w:rsidRPr="005911A9" w14:paraId="260ECF58" w14:textId="77777777" w:rsidTr="0003182A">
        <w:trPr>
          <w:trHeight w:val="227"/>
        </w:trPr>
        <w:tc>
          <w:tcPr>
            <w:tcW w:w="853" w:type="dxa"/>
            <w:vMerge/>
            <w:vAlign w:val="center"/>
          </w:tcPr>
          <w:p w14:paraId="17ED71CD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8" w:type="dxa"/>
            <w:vAlign w:val="center"/>
          </w:tcPr>
          <w:p w14:paraId="0B337FC5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lex 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pien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atus </w:t>
            </w:r>
          </w:p>
        </w:tc>
        <w:tc>
          <w:tcPr>
            <w:tcW w:w="3910" w:type="dxa"/>
            <w:vAlign w:val="center"/>
          </w:tcPr>
          <w:p w14:paraId="51B9682E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current known distribution of the Culex 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pien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roup (Culex 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pien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Culex 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rrentium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in Europe in September 2021. </w:t>
            </w:r>
          </w:p>
        </w:tc>
        <w:tc>
          <w:tcPr>
            <w:tcW w:w="992" w:type="dxa"/>
            <w:vAlign w:val="center"/>
          </w:tcPr>
          <w:p w14:paraId="50DE8EB7" w14:textId="77777777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gional level </w:t>
            </w:r>
          </w:p>
        </w:tc>
        <w:tc>
          <w:tcPr>
            <w:tcW w:w="1418" w:type="dxa"/>
            <w:vAlign w:val="center"/>
          </w:tcPr>
          <w:p w14:paraId="0515F2CD" w14:textId="0F2A1F7F" w:rsidR="00694580" w:rsidRPr="005911A9" w:rsidRDefault="00694580" w:rsidP="001513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ulex </w:t>
            </w:r>
            <w:proofErr w:type="spellStart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ipiens</w:t>
            </w:r>
            <w:proofErr w:type="spellEnd"/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group - current known distribution 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/>
            </w:r>
            <w:r w:rsidR="000F7A6F"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&lt;EndNote&gt;&lt;Cite&gt;&lt;Author&gt;European Centre for Disease Prevention and Control - ECDC&lt;/Author&gt;&lt;Year&gt;2021&lt;/Year&gt;&lt;RecNum&gt;16&lt;/RecNum&gt;&lt;DisplayText&gt;&lt;style face="superscript"&gt;14&lt;/style&gt;&lt;/DisplayText&gt;&lt;record&gt;&lt;rec-number&gt;16&lt;/rec-number&gt;&lt;foreign-keys&gt;&lt;key app="EN" db-id="a55wtve2hxr2wmedpswppra19sr229trtasf" timestamp="1659517083"&gt;16&lt;/key&gt;&lt;/foreign-keys&gt;&lt;ref-type name="Dataset"&gt;59&lt;/ref-type&gt;&lt;contributors&gt;&lt;authors&gt;&lt;author&gt;European Centre for Disease Prevention and Control - ECDC,.&lt;/author&gt;&lt;/authors&gt;&lt;/contributors&gt;&lt;titles&gt;&lt;title&gt;Culex pipiens group - current known distribution: September 2021&lt;/title&gt;&lt;/titles&gt;&lt;dates&gt;&lt;year&gt;2021&lt;/year&gt;&lt;/dates&gt;&lt;urls&gt;&lt;related-urls&gt;&lt;url&gt;https://www.ecdc.europa.eu/en/publications-data/culex-pipiens-group-current-known-distribution- september-2021&lt;/url&gt;&lt;/related-urls&gt;&lt;/urls&gt;&lt;language&gt;eng&lt;/language&gt;&lt;access-date&gt;20211116&lt;/access-date&gt;&lt;/record&gt;&lt;/Cite&gt;&lt;/EndNote&gt;</w:instrTex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0F7A6F" w:rsidRPr="005911A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14</w:t>
            </w: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08" w:type="dxa"/>
            <w:vAlign w:val="center"/>
          </w:tcPr>
          <w:p w14:paraId="361060AA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2D592A75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50BE960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3A8E8E58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09F78CDB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78E35A96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eastAsia="Segoe U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0" w:type="dxa"/>
            <w:vAlign w:val="center"/>
          </w:tcPr>
          <w:p w14:paraId="45173310" w14:textId="77777777" w:rsidR="00694580" w:rsidRPr="005911A9" w:rsidRDefault="00694580" w:rsidP="001513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11A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</w:tr>
    </w:tbl>
    <w:p w14:paraId="1CAF9FC1" w14:textId="683E620C" w:rsidR="00694580" w:rsidRPr="005911A9" w:rsidRDefault="00694580" w:rsidP="0015131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911A9">
        <w:rPr>
          <w:rFonts w:ascii="Times New Roman" w:hAnsi="Times New Roman" w:cs="Times New Roman"/>
          <w:sz w:val="18"/>
          <w:szCs w:val="18"/>
        </w:rPr>
        <w:t xml:space="preserve">NA, not applicable; *Definition of the score was shown in </w:t>
      </w:r>
      <w:r w:rsidR="00FB7FE9">
        <w:rPr>
          <w:rFonts w:ascii="Times New Roman" w:hAnsi="Times New Roman" w:cs="Times New Roman"/>
          <w:sz w:val="18"/>
          <w:szCs w:val="18"/>
        </w:rPr>
        <w:t>S1 Text</w:t>
      </w:r>
      <w:r w:rsidRPr="005911A9">
        <w:rPr>
          <w:rFonts w:ascii="Times New Roman" w:hAnsi="Times New Roman" w:cs="Times New Roman"/>
          <w:sz w:val="18"/>
          <w:szCs w:val="18"/>
        </w:rPr>
        <w:t>.</w:t>
      </w:r>
    </w:p>
    <w:p w14:paraId="30F9ADEF" w14:textId="77777777" w:rsidR="00FE477B" w:rsidRPr="005911A9" w:rsidRDefault="00FE477B" w:rsidP="0015131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D0B5B73" w14:textId="77777777" w:rsidR="00345697" w:rsidRPr="005911A9" w:rsidRDefault="00345697" w:rsidP="0015131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  <w:sectPr w:rsidR="00345697" w:rsidRPr="005911A9" w:rsidSect="00345697">
          <w:footerReference w:type="even" r:id="rId7"/>
          <w:footerReference w:type="default" r:id="rId8"/>
          <w:footerReference w:type="firs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4A00BB" w14:textId="77777777" w:rsidR="00D807D7" w:rsidRPr="005911A9" w:rsidRDefault="00D807D7" w:rsidP="00AB0701">
      <w:pPr>
        <w:pStyle w:val="Heading1"/>
        <w:rPr>
          <w:rFonts w:cs="Times New Roman"/>
        </w:rPr>
      </w:pPr>
      <w:bookmarkStart w:id="4" w:name="_Toc2110082556"/>
      <w:bookmarkStart w:id="5" w:name="_Toc152938472"/>
      <w:r w:rsidRPr="005911A9">
        <w:rPr>
          <w:rFonts w:cs="Times New Roman"/>
        </w:rPr>
        <w:lastRenderedPageBreak/>
        <w:t>Reference</w:t>
      </w:r>
      <w:bookmarkEnd w:id="4"/>
      <w:bookmarkEnd w:id="5"/>
    </w:p>
    <w:p w14:paraId="1198CC51" w14:textId="3688A1B1" w:rsidR="00694580" w:rsidRPr="005911A9" w:rsidRDefault="00694580" w:rsidP="003C74C6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21526859" w14:textId="5E8827B4" w:rsidR="006D3F48" w:rsidRPr="005911A9" w:rsidRDefault="00694580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begin"/>
      </w:r>
      <w:r w:rsidRPr="005911A9">
        <w:rPr>
          <w:rFonts w:ascii="Times New Roman" w:hAnsi="Times New Roman" w:cs="Times New Roman"/>
          <w:color w:val="000000" w:themeColor="text1"/>
          <w:sz w:val="18"/>
          <w:szCs w:val="18"/>
        </w:rPr>
        <w:instrText xml:space="preserve"> ADDIN EN.REFLIST </w:instrText>
      </w:r>
      <w:r w:rsidRPr="005911A9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separate"/>
      </w:r>
      <w:r w:rsidR="006D3F48" w:rsidRPr="005911A9">
        <w:rPr>
          <w:rFonts w:ascii="Times New Roman" w:hAnsi="Times New Roman" w:cs="Times New Roman"/>
          <w:noProof/>
        </w:rPr>
        <w:t>1</w:t>
      </w:r>
      <w:r w:rsidR="006D3F48" w:rsidRPr="005911A9">
        <w:rPr>
          <w:rFonts w:ascii="Times New Roman" w:hAnsi="Times New Roman" w:cs="Times New Roman"/>
          <w:noProof/>
        </w:rPr>
        <w:tab/>
        <w:t>Hersbach, H.</w:t>
      </w:r>
      <w:r w:rsidR="006D3F48" w:rsidRPr="005911A9">
        <w:rPr>
          <w:rFonts w:ascii="Times New Roman" w:hAnsi="Times New Roman" w:cs="Times New Roman"/>
          <w:i/>
          <w:noProof/>
        </w:rPr>
        <w:t xml:space="preserve"> et al.</w:t>
      </w:r>
      <w:r w:rsidR="006D3F48" w:rsidRPr="005911A9">
        <w:rPr>
          <w:rFonts w:ascii="Times New Roman" w:hAnsi="Times New Roman" w:cs="Times New Roman"/>
          <w:noProof/>
        </w:rPr>
        <w:t xml:space="preserve"> Copernicus Climate Change Service (C3S) Climate Data Store (CDS), </w:t>
      </w:r>
      <w:r w:rsidR="00066404" w:rsidRPr="005911A9">
        <w:rPr>
          <w:rFonts w:ascii="Times New Roman" w:hAnsi="Times New Roman" w:cs="Times New Roman"/>
          <w:noProof/>
        </w:rPr>
        <w:t>(</w:t>
      </w:r>
      <w:r w:rsidR="006D3F48" w:rsidRPr="005911A9">
        <w:rPr>
          <w:rFonts w:ascii="Times New Roman" w:hAnsi="Times New Roman" w:cs="Times New Roman"/>
          <w:noProof/>
        </w:rPr>
        <w:t>2019).</w:t>
      </w:r>
    </w:p>
    <w:p w14:paraId="23D2BE6F" w14:textId="4336F669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2</w:t>
      </w:r>
      <w:r w:rsidRPr="005911A9">
        <w:rPr>
          <w:rFonts w:ascii="Times New Roman" w:hAnsi="Times New Roman" w:cs="Times New Roman"/>
          <w:noProof/>
        </w:rPr>
        <w:tab/>
        <w:t xml:space="preserve">Tuanmu, M.-N. &amp; Jetz, W. A global 1-km consensus land-cover product for biodiversity and ecosystem modelling. </w:t>
      </w:r>
      <w:r w:rsidRPr="005911A9">
        <w:rPr>
          <w:rFonts w:ascii="Times New Roman" w:hAnsi="Times New Roman" w:cs="Times New Roman"/>
          <w:i/>
          <w:noProof/>
        </w:rPr>
        <w:t>Global Ecology and Biogeography</w:t>
      </w:r>
      <w:r w:rsidRPr="005911A9">
        <w:rPr>
          <w:rFonts w:ascii="Times New Roman" w:hAnsi="Times New Roman" w:cs="Times New Roman"/>
          <w:noProof/>
        </w:rPr>
        <w:t xml:space="preserve"> </w:t>
      </w:r>
      <w:r w:rsidRPr="005911A9">
        <w:rPr>
          <w:rFonts w:ascii="Times New Roman" w:hAnsi="Times New Roman" w:cs="Times New Roman"/>
          <w:b/>
          <w:noProof/>
        </w:rPr>
        <w:t>23</w:t>
      </w:r>
      <w:r w:rsidRPr="005911A9">
        <w:rPr>
          <w:rFonts w:ascii="Times New Roman" w:hAnsi="Times New Roman" w:cs="Times New Roman"/>
          <w:noProof/>
        </w:rPr>
        <w:t xml:space="preserve">, 1031-1045 (2014). </w:t>
      </w:r>
      <w:hyperlink r:id="rId10" w:history="1">
        <w:r w:rsidRPr="005911A9">
          <w:rPr>
            <w:rStyle w:val="Hyperlink"/>
            <w:rFonts w:ascii="Times New Roman" w:hAnsi="Times New Roman" w:cs="Times New Roman"/>
            <w:noProof/>
          </w:rPr>
          <w:t>https://doi.org:doi:10.1111/geb.12182</w:t>
        </w:r>
      </w:hyperlink>
    </w:p>
    <w:p w14:paraId="498789A0" w14:textId="322AEF73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3</w:t>
      </w:r>
      <w:r w:rsidRPr="005911A9">
        <w:rPr>
          <w:rFonts w:ascii="Times New Roman" w:hAnsi="Times New Roman" w:cs="Times New Roman"/>
          <w:noProof/>
        </w:rPr>
        <w:tab/>
        <w:t>Hurtt, G. C.</w:t>
      </w:r>
      <w:r w:rsidRPr="005911A9">
        <w:rPr>
          <w:rFonts w:ascii="Times New Roman" w:hAnsi="Times New Roman" w:cs="Times New Roman"/>
          <w:i/>
          <w:noProof/>
        </w:rPr>
        <w:t xml:space="preserve"> et al.</w:t>
      </w:r>
      <w:r w:rsidRPr="005911A9">
        <w:rPr>
          <w:rFonts w:ascii="Times New Roman" w:hAnsi="Times New Roman" w:cs="Times New Roman"/>
          <w:noProof/>
        </w:rPr>
        <w:t xml:space="preserve"> Harmonization of global land use change and management for the period 850–2100 (LUH2) for CMIP6. </w:t>
      </w:r>
      <w:r w:rsidRPr="005911A9">
        <w:rPr>
          <w:rFonts w:ascii="Times New Roman" w:hAnsi="Times New Roman" w:cs="Times New Roman"/>
          <w:i/>
          <w:noProof/>
        </w:rPr>
        <w:t>Geosci. Model Dev.</w:t>
      </w:r>
      <w:r w:rsidRPr="005911A9">
        <w:rPr>
          <w:rFonts w:ascii="Times New Roman" w:hAnsi="Times New Roman" w:cs="Times New Roman"/>
          <w:noProof/>
        </w:rPr>
        <w:t xml:space="preserve"> </w:t>
      </w:r>
      <w:r w:rsidRPr="005911A9">
        <w:rPr>
          <w:rFonts w:ascii="Times New Roman" w:hAnsi="Times New Roman" w:cs="Times New Roman"/>
          <w:b/>
          <w:noProof/>
        </w:rPr>
        <w:t>13</w:t>
      </w:r>
      <w:r w:rsidRPr="005911A9">
        <w:rPr>
          <w:rFonts w:ascii="Times New Roman" w:hAnsi="Times New Roman" w:cs="Times New Roman"/>
          <w:noProof/>
        </w:rPr>
        <w:t xml:space="preserve">, 5425-5464 (2020). </w:t>
      </w:r>
      <w:hyperlink r:id="rId11" w:history="1">
        <w:r w:rsidRPr="005911A9">
          <w:rPr>
            <w:rStyle w:val="Hyperlink"/>
            <w:rFonts w:ascii="Times New Roman" w:hAnsi="Times New Roman" w:cs="Times New Roman"/>
            <w:noProof/>
          </w:rPr>
          <w:t>https://doi.org:10.5194/gmd-13-5425-2020</w:t>
        </w:r>
      </w:hyperlink>
    </w:p>
    <w:p w14:paraId="15F3B058" w14:textId="62CCFBA8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4</w:t>
      </w:r>
      <w:r w:rsidRPr="005911A9">
        <w:rPr>
          <w:rFonts w:ascii="Times New Roman" w:hAnsi="Times New Roman" w:cs="Times New Roman"/>
          <w:noProof/>
        </w:rPr>
        <w:tab/>
        <w:t xml:space="preserve">World Wildlife Fund - WWF. </w:t>
      </w:r>
      <w:r w:rsidR="00CC0E57" w:rsidRPr="005911A9">
        <w:rPr>
          <w:rFonts w:ascii="Times New Roman" w:hAnsi="Times New Roman" w:cs="Times New Roman"/>
          <w:noProof/>
        </w:rPr>
        <w:t>Global Lakes and Wetlands Database: Lakes and Wetlands Grid (Level 3)</w:t>
      </w:r>
      <w:r w:rsidRPr="005911A9">
        <w:rPr>
          <w:rFonts w:ascii="Times New Roman" w:hAnsi="Times New Roman" w:cs="Times New Roman"/>
          <w:noProof/>
        </w:rPr>
        <w:t xml:space="preserve"> (2004).</w:t>
      </w:r>
    </w:p>
    <w:p w14:paraId="419081AC" w14:textId="72665DE5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5</w:t>
      </w:r>
      <w:r w:rsidRPr="005911A9">
        <w:rPr>
          <w:rFonts w:ascii="Times New Roman" w:hAnsi="Times New Roman" w:cs="Times New Roman"/>
          <w:noProof/>
        </w:rPr>
        <w:tab/>
        <w:t xml:space="preserve">European Environment Agency - EEA. </w:t>
      </w:r>
      <w:r w:rsidR="00CC0E57" w:rsidRPr="005911A9">
        <w:rPr>
          <w:rFonts w:ascii="Times New Roman" w:hAnsi="Times New Roman" w:cs="Times New Roman"/>
          <w:noProof/>
        </w:rPr>
        <w:t xml:space="preserve">Wetland concentration in Europe (2000) </w:t>
      </w:r>
      <w:r w:rsidRPr="005911A9">
        <w:rPr>
          <w:rFonts w:ascii="Times New Roman" w:hAnsi="Times New Roman" w:cs="Times New Roman"/>
          <w:noProof/>
        </w:rPr>
        <w:t>(2009).</w:t>
      </w:r>
    </w:p>
    <w:p w14:paraId="66649031" w14:textId="24335B5D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6</w:t>
      </w:r>
      <w:r w:rsidRPr="005911A9">
        <w:rPr>
          <w:rFonts w:ascii="Times New Roman" w:hAnsi="Times New Roman" w:cs="Times New Roman"/>
          <w:noProof/>
        </w:rPr>
        <w:tab/>
        <w:t>Amatulli, G.</w:t>
      </w:r>
      <w:r w:rsidRPr="005911A9">
        <w:rPr>
          <w:rFonts w:ascii="Times New Roman" w:hAnsi="Times New Roman" w:cs="Times New Roman"/>
          <w:i/>
          <w:noProof/>
        </w:rPr>
        <w:t xml:space="preserve"> et al.</w:t>
      </w:r>
      <w:r w:rsidRPr="005911A9">
        <w:rPr>
          <w:rFonts w:ascii="Times New Roman" w:hAnsi="Times New Roman" w:cs="Times New Roman"/>
          <w:noProof/>
        </w:rPr>
        <w:t xml:space="preserve"> A suite of global, cross-scale topographic variables for environmental and biodiversity modeling. </w:t>
      </w:r>
      <w:r w:rsidRPr="005911A9">
        <w:rPr>
          <w:rFonts w:ascii="Times New Roman" w:hAnsi="Times New Roman" w:cs="Times New Roman"/>
          <w:i/>
          <w:noProof/>
        </w:rPr>
        <w:t>Scientific Data</w:t>
      </w:r>
      <w:r w:rsidRPr="005911A9">
        <w:rPr>
          <w:rFonts w:ascii="Times New Roman" w:hAnsi="Times New Roman" w:cs="Times New Roman"/>
          <w:noProof/>
        </w:rPr>
        <w:t xml:space="preserve"> </w:t>
      </w:r>
      <w:r w:rsidRPr="005911A9">
        <w:rPr>
          <w:rFonts w:ascii="Times New Roman" w:hAnsi="Times New Roman" w:cs="Times New Roman"/>
          <w:b/>
          <w:noProof/>
        </w:rPr>
        <w:t>5</w:t>
      </w:r>
      <w:r w:rsidRPr="005911A9">
        <w:rPr>
          <w:rFonts w:ascii="Times New Roman" w:hAnsi="Times New Roman" w:cs="Times New Roman"/>
          <w:noProof/>
        </w:rPr>
        <w:t xml:space="preserve">, 180040 (2018). </w:t>
      </w:r>
      <w:hyperlink r:id="rId12" w:history="1">
        <w:r w:rsidRPr="005911A9">
          <w:rPr>
            <w:rStyle w:val="Hyperlink"/>
            <w:rFonts w:ascii="Times New Roman" w:hAnsi="Times New Roman" w:cs="Times New Roman"/>
            <w:noProof/>
          </w:rPr>
          <w:t>https://doi.org:10.1038/sdata.2018.40</w:t>
        </w:r>
      </w:hyperlink>
    </w:p>
    <w:p w14:paraId="04765D36" w14:textId="7EFB3511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7</w:t>
      </w:r>
      <w:r w:rsidRPr="005911A9">
        <w:rPr>
          <w:rFonts w:ascii="Times New Roman" w:hAnsi="Times New Roman" w:cs="Times New Roman"/>
          <w:noProof/>
        </w:rPr>
        <w:tab/>
        <w:t xml:space="preserve">Center for International Earth Science Information Network-CIESIN-Columbia University. </w:t>
      </w:r>
      <w:r w:rsidR="00CC0E57" w:rsidRPr="005911A9">
        <w:rPr>
          <w:rFonts w:ascii="Times New Roman" w:hAnsi="Times New Roman" w:cs="Times New Roman"/>
          <w:noProof/>
        </w:rPr>
        <w:t xml:space="preserve">Gridded Population of the World, Version 4 (GPWv4): Population Count, Revision 11. </w:t>
      </w:r>
      <w:r w:rsidRPr="005911A9">
        <w:rPr>
          <w:rFonts w:ascii="Times New Roman" w:hAnsi="Times New Roman" w:cs="Times New Roman"/>
          <w:noProof/>
        </w:rPr>
        <w:t xml:space="preserve">NASA Socioeconomic Data and Applications Center (SEDAC), Palisades, New York, </w:t>
      </w:r>
      <w:r w:rsidR="00CC0E57" w:rsidRPr="005911A9">
        <w:rPr>
          <w:rFonts w:ascii="Times New Roman" w:hAnsi="Times New Roman" w:cs="Times New Roman"/>
          <w:noProof/>
        </w:rPr>
        <w:t>(</w:t>
      </w:r>
      <w:r w:rsidRPr="005911A9">
        <w:rPr>
          <w:rFonts w:ascii="Times New Roman" w:hAnsi="Times New Roman" w:cs="Times New Roman"/>
          <w:noProof/>
        </w:rPr>
        <w:t>2018).</w:t>
      </w:r>
    </w:p>
    <w:p w14:paraId="49A3F0FB" w14:textId="79B9D819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8</w:t>
      </w:r>
      <w:r w:rsidRPr="005911A9">
        <w:rPr>
          <w:rFonts w:ascii="Times New Roman" w:hAnsi="Times New Roman" w:cs="Times New Roman"/>
          <w:noProof/>
        </w:rPr>
        <w:tab/>
        <w:t xml:space="preserve">Kummu, M., Taka, M. &amp; Guillaume, J. </w:t>
      </w:r>
      <w:r w:rsidR="00CC0E57" w:rsidRPr="005911A9">
        <w:rPr>
          <w:rFonts w:ascii="Times New Roman" w:hAnsi="Times New Roman" w:cs="Times New Roman"/>
          <w:noProof/>
        </w:rPr>
        <w:t>Gridded global datasets for Gross Domestic Product and Human Development Index over 1990-2015,</w:t>
      </w:r>
      <w:r w:rsidRPr="005911A9">
        <w:rPr>
          <w:rFonts w:ascii="Times New Roman" w:hAnsi="Times New Roman" w:cs="Times New Roman"/>
          <w:noProof/>
        </w:rPr>
        <w:t xml:space="preserve"> Dryad </w:t>
      </w:r>
      <w:r w:rsidR="00CC0E57" w:rsidRPr="005911A9">
        <w:rPr>
          <w:rFonts w:ascii="Times New Roman" w:hAnsi="Times New Roman" w:cs="Times New Roman"/>
          <w:noProof/>
        </w:rPr>
        <w:t>(</w:t>
      </w:r>
      <w:r w:rsidRPr="005911A9">
        <w:rPr>
          <w:rFonts w:ascii="Times New Roman" w:hAnsi="Times New Roman" w:cs="Times New Roman"/>
          <w:noProof/>
        </w:rPr>
        <w:t>2020).</w:t>
      </w:r>
    </w:p>
    <w:p w14:paraId="622E3749" w14:textId="4A895423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9</w:t>
      </w:r>
      <w:r w:rsidRPr="005911A9">
        <w:rPr>
          <w:rFonts w:ascii="Times New Roman" w:hAnsi="Times New Roman" w:cs="Times New Roman"/>
          <w:noProof/>
        </w:rPr>
        <w:tab/>
        <w:t>Gilbert, M.</w:t>
      </w:r>
      <w:r w:rsidRPr="005911A9">
        <w:rPr>
          <w:rFonts w:ascii="Times New Roman" w:hAnsi="Times New Roman" w:cs="Times New Roman"/>
          <w:i/>
          <w:noProof/>
        </w:rPr>
        <w:t xml:space="preserve"> et al.</w:t>
      </w:r>
      <w:r w:rsidRPr="005911A9">
        <w:rPr>
          <w:rFonts w:ascii="Times New Roman" w:hAnsi="Times New Roman" w:cs="Times New Roman"/>
          <w:noProof/>
        </w:rPr>
        <w:t xml:space="preserve"> Global distribution data for cattle, buffaloes, horses, sheep, goats, pigs, chickens and ducks in 2010. </w:t>
      </w:r>
      <w:r w:rsidRPr="005911A9">
        <w:rPr>
          <w:rFonts w:ascii="Times New Roman" w:hAnsi="Times New Roman" w:cs="Times New Roman"/>
          <w:i/>
          <w:noProof/>
        </w:rPr>
        <w:t>Scientific Data</w:t>
      </w:r>
      <w:r w:rsidRPr="005911A9">
        <w:rPr>
          <w:rFonts w:ascii="Times New Roman" w:hAnsi="Times New Roman" w:cs="Times New Roman"/>
          <w:noProof/>
        </w:rPr>
        <w:t xml:space="preserve"> </w:t>
      </w:r>
      <w:r w:rsidRPr="005911A9">
        <w:rPr>
          <w:rFonts w:ascii="Times New Roman" w:hAnsi="Times New Roman" w:cs="Times New Roman"/>
          <w:b/>
          <w:noProof/>
        </w:rPr>
        <w:t>5</w:t>
      </w:r>
      <w:r w:rsidRPr="005911A9">
        <w:rPr>
          <w:rFonts w:ascii="Times New Roman" w:hAnsi="Times New Roman" w:cs="Times New Roman"/>
          <w:noProof/>
        </w:rPr>
        <w:t xml:space="preserve">, 180227 (2018). </w:t>
      </w:r>
      <w:hyperlink r:id="rId13" w:history="1">
        <w:r w:rsidRPr="005911A9">
          <w:rPr>
            <w:rStyle w:val="Hyperlink"/>
            <w:rFonts w:ascii="Times New Roman" w:hAnsi="Times New Roman" w:cs="Times New Roman"/>
            <w:noProof/>
          </w:rPr>
          <w:t>https://doi.org:10.1038/sdata.2018.227</w:t>
        </w:r>
      </w:hyperlink>
    </w:p>
    <w:p w14:paraId="2FEB284C" w14:textId="7C4631B1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10</w:t>
      </w:r>
      <w:r w:rsidRPr="005911A9">
        <w:rPr>
          <w:rFonts w:ascii="Times New Roman" w:hAnsi="Times New Roman" w:cs="Times New Roman"/>
          <w:noProof/>
        </w:rPr>
        <w:tab/>
        <w:t xml:space="preserve">International Union for Conservation of Nature - IUCN. &amp; Center for International Earth Science Information Network - CIESIN - Columbia University.  </w:t>
      </w:r>
      <w:r w:rsidR="00CC0E57" w:rsidRPr="005911A9">
        <w:rPr>
          <w:rFonts w:ascii="Times New Roman" w:hAnsi="Times New Roman" w:cs="Times New Roman"/>
          <w:noProof/>
        </w:rPr>
        <w:t xml:space="preserve">Gridded Species Distribution: Global Mammal Richness Grids, 2015 Release. </w:t>
      </w:r>
      <w:r w:rsidRPr="005911A9">
        <w:rPr>
          <w:rFonts w:ascii="Times New Roman" w:hAnsi="Times New Roman" w:cs="Times New Roman"/>
          <w:noProof/>
        </w:rPr>
        <w:t>NASA Socioeconomic Data and Applications Center (SEDAC), Palisades, New York</w:t>
      </w:r>
      <w:r w:rsidR="00CC0E57" w:rsidRPr="005911A9">
        <w:rPr>
          <w:rFonts w:ascii="Times New Roman" w:hAnsi="Times New Roman" w:cs="Times New Roman"/>
          <w:noProof/>
        </w:rPr>
        <w:t xml:space="preserve"> (</w:t>
      </w:r>
      <w:r w:rsidRPr="005911A9">
        <w:rPr>
          <w:rFonts w:ascii="Times New Roman" w:hAnsi="Times New Roman" w:cs="Times New Roman"/>
          <w:noProof/>
        </w:rPr>
        <w:t>2015).</w:t>
      </w:r>
    </w:p>
    <w:p w14:paraId="5FBC011F" w14:textId="4DC6E254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11</w:t>
      </w:r>
      <w:r w:rsidRPr="005911A9">
        <w:rPr>
          <w:rFonts w:ascii="Times New Roman" w:hAnsi="Times New Roman" w:cs="Times New Roman"/>
          <w:noProof/>
        </w:rPr>
        <w:tab/>
        <w:t xml:space="preserve">Max Planck Institute of Animal Behavior, North Carolina Museum of Natural Sciences &amp; University of Konstanz. </w:t>
      </w:r>
      <w:r w:rsidR="005911A9" w:rsidRPr="005911A9">
        <w:rPr>
          <w:rFonts w:ascii="Times New Roman" w:hAnsi="Times New Roman" w:cs="Times New Roman"/>
          <w:noProof/>
        </w:rPr>
        <w:t>Movebank for animal tracking data</w:t>
      </w:r>
      <w:r w:rsidRPr="005911A9">
        <w:rPr>
          <w:rFonts w:ascii="Times New Roman" w:hAnsi="Times New Roman" w:cs="Times New Roman"/>
          <w:noProof/>
        </w:rPr>
        <w:t xml:space="preserve"> (2021).</w:t>
      </w:r>
    </w:p>
    <w:p w14:paraId="41DBA962" w14:textId="4AAD4F78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12</w:t>
      </w:r>
      <w:r w:rsidRPr="005911A9">
        <w:rPr>
          <w:rFonts w:ascii="Times New Roman" w:hAnsi="Times New Roman" w:cs="Times New Roman"/>
          <w:noProof/>
        </w:rPr>
        <w:tab/>
        <w:t xml:space="preserve">European Environment Agency - EEA. </w:t>
      </w:r>
      <w:r w:rsidR="005911A9" w:rsidRPr="005911A9">
        <w:rPr>
          <w:rFonts w:ascii="Times New Roman" w:hAnsi="Times New Roman" w:cs="Times New Roman"/>
          <w:noProof/>
        </w:rPr>
        <w:t>Natura 2000 data - the European network of protected sites</w:t>
      </w:r>
      <w:r w:rsidRPr="005911A9">
        <w:rPr>
          <w:rFonts w:ascii="Times New Roman" w:hAnsi="Times New Roman" w:cs="Times New Roman"/>
          <w:noProof/>
        </w:rPr>
        <w:t xml:space="preserve"> (2020).</w:t>
      </w:r>
    </w:p>
    <w:p w14:paraId="00753076" w14:textId="411C8A03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13</w:t>
      </w:r>
      <w:r w:rsidRPr="005911A9">
        <w:rPr>
          <w:rFonts w:ascii="Times New Roman" w:hAnsi="Times New Roman" w:cs="Times New Roman"/>
          <w:noProof/>
        </w:rPr>
        <w:tab/>
        <w:t xml:space="preserve">European Environment Agency - EEA. </w:t>
      </w:r>
      <w:r w:rsidR="005911A9" w:rsidRPr="005911A9">
        <w:rPr>
          <w:rFonts w:ascii="Times New Roman" w:hAnsi="Times New Roman" w:cs="Times New Roman"/>
          <w:noProof/>
        </w:rPr>
        <w:t>Richness of forest-related species and habitats indicator 2012 dataset</w:t>
      </w:r>
      <w:r w:rsidRPr="005911A9">
        <w:rPr>
          <w:rFonts w:ascii="Times New Roman" w:hAnsi="Times New Roman" w:cs="Times New Roman"/>
          <w:noProof/>
        </w:rPr>
        <w:t xml:space="preserve"> (2012).</w:t>
      </w:r>
    </w:p>
    <w:p w14:paraId="2A3BD376" w14:textId="6456A866" w:rsidR="006D3F48" w:rsidRPr="005911A9" w:rsidRDefault="006D3F48" w:rsidP="006D3F48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911A9">
        <w:rPr>
          <w:rFonts w:ascii="Times New Roman" w:hAnsi="Times New Roman" w:cs="Times New Roman"/>
          <w:noProof/>
        </w:rPr>
        <w:t>14</w:t>
      </w:r>
      <w:r w:rsidRPr="005911A9">
        <w:rPr>
          <w:rFonts w:ascii="Times New Roman" w:hAnsi="Times New Roman" w:cs="Times New Roman"/>
          <w:noProof/>
        </w:rPr>
        <w:tab/>
        <w:t xml:space="preserve">European Centre for Disease Prevention and Control - ECDC. </w:t>
      </w:r>
      <w:r w:rsidR="005911A9" w:rsidRPr="005911A9">
        <w:rPr>
          <w:rFonts w:ascii="Times New Roman" w:hAnsi="Times New Roman" w:cs="Times New Roman"/>
          <w:noProof/>
        </w:rPr>
        <w:t xml:space="preserve">Culex pipiens group - current known distribution: September 2021 </w:t>
      </w:r>
      <w:r w:rsidRPr="005911A9">
        <w:rPr>
          <w:rFonts w:ascii="Times New Roman" w:hAnsi="Times New Roman" w:cs="Times New Roman"/>
          <w:noProof/>
        </w:rPr>
        <w:t>(2021).</w:t>
      </w:r>
    </w:p>
    <w:p w14:paraId="3BF40C7A" w14:textId="6B8744BE" w:rsidR="00A44ADD" w:rsidRPr="005911A9" w:rsidRDefault="00694580" w:rsidP="003C74C6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911A9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end"/>
      </w:r>
    </w:p>
    <w:sectPr w:rsidR="00A44ADD" w:rsidRPr="005911A9">
      <w:footerReference w:type="even" r:id="rId14"/>
      <w:footerReference w:type="default" r:id="rId15"/>
      <w:footerReference w:type="firs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600AC" w14:textId="77777777" w:rsidR="00C056C9" w:rsidRDefault="00C056C9" w:rsidP="00F86E62">
      <w:r>
        <w:separator/>
      </w:r>
    </w:p>
  </w:endnote>
  <w:endnote w:type="continuationSeparator" w:id="0">
    <w:p w14:paraId="37E5A012" w14:textId="77777777" w:rsidR="00C056C9" w:rsidRDefault="00C056C9" w:rsidP="00F86E62">
      <w:r>
        <w:continuationSeparator/>
      </w:r>
    </w:p>
  </w:endnote>
  <w:endnote w:type="continuationNotice" w:id="1">
    <w:p w14:paraId="08ABFA26" w14:textId="77777777" w:rsidR="00C056C9" w:rsidRDefault="00C056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EF83F" w14:textId="3EA9F85C" w:rsidR="00E42B32" w:rsidRDefault="00E42B32" w:rsidP="0003182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6F66D98" w14:textId="77777777" w:rsidR="00E42B32" w:rsidRDefault="00E42B32" w:rsidP="00E42B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9108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FD6A39" w14:textId="20A9BF6D" w:rsidR="00E42B32" w:rsidRDefault="00E42B32" w:rsidP="000318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1232D" w14:textId="77777777" w:rsidR="00E42B32" w:rsidRDefault="00E42B32" w:rsidP="00E42B3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52E69" w14:textId="6E90FD0B" w:rsidR="006E2BC0" w:rsidRDefault="006E2BC0" w:rsidP="0003182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ABFDC20" w14:textId="353BA1A6" w:rsidR="002B0F43" w:rsidRDefault="002B0F43" w:rsidP="006E2BC0">
    <w:pPr>
      <w:pStyle w:val="Footer"/>
      <w:ind w:right="360"/>
      <w:jc w:val="righ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487B40" w14:textId="77777777" w:rsidR="00D064A3" w:rsidRDefault="00D064A3" w:rsidP="0003182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3AD390B" w14:textId="77777777" w:rsidR="00D064A3" w:rsidRDefault="00D064A3" w:rsidP="00F86E62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8274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347787" w14:textId="531749E3" w:rsidR="00D064A3" w:rsidRDefault="00D064A3" w:rsidP="000318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6D35">
          <w:rPr>
            <w:rStyle w:val="PageNumber"/>
            <w:noProof/>
          </w:rPr>
          <w:t>40</w:t>
        </w:r>
        <w:r>
          <w:rPr>
            <w:rStyle w:val="PageNumber"/>
          </w:rPr>
          <w:fldChar w:fldCharType="end"/>
        </w:r>
      </w:p>
    </w:sdtContent>
  </w:sdt>
  <w:p w14:paraId="6ADA2791" w14:textId="77777777" w:rsidR="00D064A3" w:rsidRDefault="00D064A3" w:rsidP="00F86E62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A9625" w14:textId="77777777" w:rsidR="00D064A3" w:rsidRDefault="00D064A3" w:rsidP="00D42D26">
    <w:pPr>
      <w:pStyle w:val="Footer"/>
      <w:jc w:val="right"/>
    </w:pPr>
    <w: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9EC2F" w14:textId="77777777" w:rsidR="00C056C9" w:rsidRDefault="00C056C9" w:rsidP="00F86E62">
      <w:r>
        <w:separator/>
      </w:r>
    </w:p>
  </w:footnote>
  <w:footnote w:type="continuationSeparator" w:id="0">
    <w:p w14:paraId="582E0F0A" w14:textId="77777777" w:rsidR="00C056C9" w:rsidRDefault="00C056C9" w:rsidP="00F86E62">
      <w:r>
        <w:continuationSeparator/>
      </w:r>
    </w:p>
  </w:footnote>
  <w:footnote w:type="continuationNotice" w:id="1">
    <w:p w14:paraId="7DD3BA9E" w14:textId="77777777" w:rsidR="00C056C9" w:rsidRDefault="00C056C9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xXnskbyx" int2:invalidationBookmarkName="" int2:hashCode="9rk1qzNxRe/erd" int2:id="HT7iPx32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551C"/>
    <w:rsid w:val="00001A9F"/>
    <w:rsid w:val="000107BC"/>
    <w:rsid w:val="00010A90"/>
    <w:rsid w:val="000111A4"/>
    <w:rsid w:val="000253EB"/>
    <w:rsid w:val="000273D2"/>
    <w:rsid w:val="00027E56"/>
    <w:rsid w:val="000306D2"/>
    <w:rsid w:val="0003182A"/>
    <w:rsid w:val="000337B6"/>
    <w:rsid w:val="00035D14"/>
    <w:rsid w:val="00045534"/>
    <w:rsid w:val="00056A15"/>
    <w:rsid w:val="00057EC2"/>
    <w:rsid w:val="00066404"/>
    <w:rsid w:val="000705C1"/>
    <w:rsid w:val="000733E6"/>
    <w:rsid w:val="0007448A"/>
    <w:rsid w:val="000831C9"/>
    <w:rsid w:val="000A1DC7"/>
    <w:rsid w:val="000A66B7"/>
    <w:rsid w:val="000C5A4A"/>
    <w:rsid w:val="000F1ED4"/>
    <w:rsid w:val="000F2AB8"/>
    <w:rsid w:val="000F7A6F"/>
    <w:rsid w:val="00101C5A"/>
    <w:rsid w:val="00103B89"/>
    <w:rsid w:val="00105D40"/>
    <w:rsid w:val="00106CD1"/>
    <w:rsid w:val="00122319"/>
    <w:rsid w:val="00124658"/>
    <w:rsid w:val="0012645E"/>
    <w:rsid w:val="00127F45"/>
    <w:rsid w:val="00130FE8"/>
    <w:rsid w:val="00133192"/>
    <w:rsid w:val="0014176A"/>
    <w:rsid w:val="00141981"/>
    <w:rsid w:val="0014333B"/>
    <w:rsid w:val="0014436C"/>
    <w:rsid w:val="00144B41"/>
    <w:rsid w:val="0015131C"/>
    <w:rsid w:val="00163B9D"/>
    <w:rsid w:val="00167742"/>
    <w:rsid w:val="00170A83"/>
    <w:rsid w:val="001818E8"/>
    <w:rsid w:val="001971BB"/>
    <w:rsid w:val="001A59B7"/>
    <w:rsid w:val="001B0314"/>
    <w:rsid w:val="001C3435"/>
    <w:rsid w:val="001D18B7"/>
    <w:rsid w:val="001D1CB7"/>
    <w:rsid w:val="001D535F"/>
    <w:rsid w:val="001D6375"/>
    <w:rsid w:val="001E299F"/>
    <w:rsid w:val="00212037"/>
    <w:rsid w:val="00223B4A"/>
    <w:rsid w:val="00235F8D"/>
    <w:rsid w:val="0024127E"/>
    <w:rsid w:val="00246AC8"/>
    <w:rsid w:val="0025718E"/>
    <w:rsid w:val="00266DEA"/>
    <w:rsid w:val="00280C1F"/>
    <w:rsid w:val="00283A2D"/>
    <w:rsid w:val="00286825"/>
    <w:rsid w:val="00286C63"/>
    <w:rsid w:val="00290983"/>
    <w:rsid w:val="002A2111"/>
    <w:rsid w:val="002A608F"/>
    <w:rsid w:val="002B0F43"/>
    <w:rsid w:val="002B3327"/>
    <w:rsid w:val="002B3762"/>
    <w:rsid w:val="002B38C5"/>
    <w:rsid w:val="002B4D9E"/>
    <w:rsid w:val="002B5FD1"/>
    <w:rsid w:val="002B6788"/>
    <w:rsid w:val="002C5CE4"/>
    <w:rsid w:val="002D271C"/>
    <w:rsid w:val="002D5E56"/>
    <w:rsid w:val="00306D9A"/>
    <w:rsid w:val="00313BC1"/>
    <w:rsid w:val="00314220"/>
    <w:rsid w:val="00314622"/>
    <w:rsid w:val="0032054F"/>
    <w:rsid w:val="00320F14"/>
    <w:rsid w:val="00324735"/>
    <w:rsid w:val="00330810"/>
    <w:rsid w:val="003309B9"/>
    <w:rsid w:val="00331D4C"/>
    <w:rsid w:val="0033603B"/>
    <w:rsid w:val="00345697"/>
    <w:rsid w:val="003545C8"/>
    <w:rsid w:val="003703D1"/>
    <w:rsid w:val="00371A78"/>
    <w:rsid w:val="0037726E"/>
    <w:rsid w:val="00390547"/>
    <w:rsid w:val="00393767"/>
    <w:rsid w:val="00396A24"/>
    <w:rsid w:val="00397E01"/>
    <w:rsid w:val="003A66A8"/>
    <w:rsid w:val="003A7FBB"/>
    <w:rsid w:val="003B28D6"/>
    <w:rsid w:val="003C41E7"/>
    <w:rsid w:val="003C6B1B"/>
    <w:rsid w:val="003C74C6"/>
    <w:rsid w:val="003D38FE"/>
    <w:rsid w:val="003E22CE"/>
    <w:rsid w:val="003E6FE2"/>
    <w:rsid w:val="003E76F3"/>
    <w:rsid w:val="003F1F0F"/>
    <w:rsid w:val="003F1F2C"/>
    <w:rsid w:val="003F3DD4"/>
    <w:rsid w:val="004010EE"/>
    <w:rsid w:val="0041369C"/>
    <w:rsid w:val="00414460"/>
    <w:rsid w:val="00414DA9"/>
    <w:rsid w:val="004177BD"/>
    <w:rsid w:val="00441547"/>
    <w:rsid w:val="00445BA1"/>
    <w:rsid w:val="00466898"/>
    <w:rsid w:val="004769BC"/>
    <w:rsid w:val="00482C97"/>
    <w:rsid w:val="00496A1D"/>
    <w:rsid w:val="0049782A"/>
    <w:rsid w:val="004A2E00"/>
    <w:rsid w:val="004B09E4"/>
    <w:rsid w:val="004B2F11"/>
    <w:rsid w:val="004C13B4"/>
    <w:rsid w:val="004C56F7"/>
    <w:rsid w:val="004C7683"/>
    <w:rsid w:val="004E3162"/>
    <w:rsid w:val="004E47FD"/>
    <w:rsid w:val="004E680F"/>
    <w:rsid w:val="004F60C7"/>
    <w:rsid w:val="00501B1C"/>
    <w:rsid w:val="0051206E"/>
    <w:rsid w:val="005232FA"/>
    <w:rsid w:val="00531634"/>
    <w:rsid w:val="00535BB5"/>
    <w:rsid w:val="00545DA8"/>
    <w:rsid w:val="00547BFD"/>
    <w:rsid w:val="00563D32"/>
    <w:rsid w:val="00585518"/>
    <w:rsid w:val="00586289"/>
    <w:rsid w:val="005911A9"/>
    <w:rsid w:val="005A1025"/>
    <w:rsid w:val="005B221F"/>
    <w:rsid w:val="005C0CC8"/>
    <w:rsid w:val="005D3253"/>
    <w:rsid w:val="005D6A4B"/>
    <w:rsid w:val="005D7CA2"/>
    <w:rsid w:val="005E35DA"/>
    <w:rsid w:val="005E5544"/>
    <w:rsid w:val="005F09D1"/>
    <w:rsid w:val="005F646F"/>
    <w:rsid w:val="00627523"/>
    <w:rsid w:val="00660364"/>
    <w:rsid w:val="0067646A"/>
    <w:rsid w:val="006823F0"/>
    <w:rsid w:val="00694580"/>
    <w:rsid w:val="006A473F"/>
    <w:rsid w:val="006A47A3"/>
    <w:rsid w:val="006A698E"/>
    <w:rsid w:val="006B02A7"/>
    <w:rsid w:val="006B5A1A"/>
    <w:rsid w:val="006B6226"/>
    <w:rsid w:val="006D3F48"/>
    <w:rsid w:val="006D62E3"/>
    <w:rsid w:val="006D6CE7"/>
    <w:rsid w:val="006E2BC0"/>
    <w:rsid w:val="006E4738"/>
    <w:rsid w:val="00702020"/>
    <w:rsid w:val="0070743F"/>
    <w:rsid w:val="00713AB0"/>
    <w:rsid w:val="00715690"/>
    <w:rsid w:val="00722D34"/>
    <w:rsid w:val="00724746"/>
    <w:rsid w:val="007328E2"/>
    <w:rsid w:val="00733918"/>
    <w:rsid w:val="007461BC"/>
    <w:rsid w:val="007661C5"/>
    <w:rsid w:val="00773148"/>
    <w:rsid w:val="007738E4"/>
    <w:rsid w:val="0077512D"/>
    <w:rsid w:val="00777081"/>
    <w:rsid w:val="007826A6"/>
    <w:rsid w:val="00787DEE"/>
    <w:rsid w:val="007A4574"/>
    <w:rsid w:val="007C0B43"/>
    <w:rsid w:val="007D5326"/>
    <w:rsid w:val="007E6B9C"/>
    <w:rsid w:val="007F1213"/>
    <w:rsid w:val="00804BD7"/>
    <w:rsid w:val="00806558"/>
    <w:rsid w:val="00811D03"/>
    <w:rsid w:val="00813046"/>
    <w:rsid w:val="008139CC"/>
    <w:rsid w:val="00821EF9"/>
    <w:rsid w:val="00822414"/>
    <w:rsid w:val="008320B3"/>
    <w:rsid w:val="00842E08"/>
    <w:rsid w:val="00847D95"/>
    <w:rsid w:val="00851061"/>
    <w:rsid w:val="00855FE3"/>
    <w:rsid w:val="00861C45"/>
    <w:rsid w:val="00866C43"/>
    <w:rsid w:val="00870D30"/>
    <w:rsid w:val="0088117F"/>
    <w:rsid w:val="00893E45"/>
    <w:rsid w:val="008A755D"/>
    <w:rsid w:val="008B4885"/>
    <w:rsid w:val="008B534F"/>
    <w:rsid w:val="008C0F7A"/>
    <w:rsid w:val="008C71DA"/>
    <w:rsid w:val="008D7339"/>
    <w:rsid w:val="008F62FC"/>
    <w:rsid w:val="0090433E"/>
    <w:rsid w:val="00914DEE"/>
    <w:rsid w:val="009151A6"/>
    <w:rsid w:val="009206DC"/>
    <w:rsid w:val="009216B5"/>
    <w:rsid w:val="00927BC1"/>
    <w:rsid w:val="009359D5"/>
    <w:rsid w:val="00940950"/>
    <w:rsid w:val="00952F17"/>
    <w:rsid w:val="00960578"/>
    <w:rsid w:val="00965A7B"/>
    <w:rsid w:val="00970F2B"/>
    <w:rsid w:val="00983818"/>
    <w:rsid w:val="00985BE6"/>
    <w:rsid w:val="009A17D9"/>
    <w:rsid w:val="009A33E1"/>
    <w:rsid w:val="009B28ED"/>
    <w:rsid w:val="009B4AE3"/>
    <w:rsid w:val="009D2FDE"/>
    <w:rsid w:val="009D51B8"/>
    <w:rsid w:val="009D6A49"/>
    <w:rsid w:val="009E299B"/>
    <w:rsid w:val="009E2ABE"/>
    <w:rsid w:val="009F19DE"/>
    <w:rsid w:val="009F5F05"/>
    <w:rsid w:val="00A03348"/>
    <w:rsid w:val="00A07B41"/>
    <w:rsid w:val="00A13BCB"/>
    <w:rsid w:val="00A25981"/>
    <w:rsid w:val="00A334E9"/>
    <w:rsid w:val="00A34363"/>
    <w:rsid w:val="00A34AD3"/>
    <w:rsid w:val="00A44ADD"/>
    <w:rsid w:val="00A464BF"/>
    <w:rsid w:val="00A51AF6"/>
    <w:rsid w:val="00A5312F"/>
    <w:rsid w:val="00A55021"/>
    <w:rsid w:val="00A65E1C"/>
    <w:rsid w:val="00A72DD6"/>
    <w:rsid w:val="00AB01CA"/>
    <w:rsid w:val="00AB0701"/>
    <w:rsid w:val="00AC76F5"/>
    <w:rsid w:val="00AC7EEF"/>
    <w:rsid w:val="00AE0699"/>
    <w:rsid w:val="00AE5F05"/>
    <w:rsid w:val="00B015E5"/>
    <w:rsid w:val="00B14834"/>
    <w:rsid w:val="00B1509A"/>
    <w:rsid w:val="00B16EDA"/>
    <w:rsid w:val="00B3118E"/>
    <w:rsid w:val="00B328E4"/>
    <w:rsid w:val="00B3370C"/>
    <w:rsid w:val="00B3498E"/>
    <w:rsid w:val="00B5362D"/>
    <w:rsid w:val="00B65657"/>
    <w:rsid w:val="00B7037F"/>
    <w:rsid w:val="00B813D6"/>
    <w:rsid w:val="00B87389"/>
    <w:rsid w:val="00B9572F"/>
    <w:rsid w:val="00B97A7A"/>
    <w:rsid w:val="00BB267B"/>
    <w:rsid w:val="00BB31D9"/>
    <w:rsid w:val="00BC410D"/>
    <w:rsid w:val="00BD162E"/>
    <w:rsid w:val="00BD5612"/>
    <w:rsid w:val="00BE4E4A"/>
    <w:rsid w:val="00BE6441"/>
    <w:rsid w:val="00BF2EB7"/>
    <w:rsid w:val="00C056C9"/>
    <w:rsid w:val="00C07880"/>
    <w:rsid w:val="00C136CD"/>
    <w:rsid w:val="00C17D4D"/>
    <w:rsid w:val="00C27D90"/>
    <w:rsid w:val="00C34100"/>
    <w:rsid w:val="00C54D54"/>
    <w:rsid w:val="00C776B3"/>
    <w:rsid w:val="00C8170C"/>
    <w:rsid w:val="00C912C6"/>
    <w:rsid w:val="00C93D54"/>
    <w:rsid w:val="00C960D2"/>
    <w:rsid w:val="00C97A74"/>
    <w:rsid w:val="00CA06FE"/>
    <w:rsid w:val="00CA6020"/>
    <w:rsid w:val="00CA784B"/>
    <w:rsid w:val="00CB1C25"/>
    <w:rsid w:val="00CC05E3"/>
    <w:rsid w:val="00CC0E57"/>
    <w:rsid w:val="00CC4BD1"/>
    <w:rsid w:val="00CC52DD"/>
    <w:rsid w:val="00CD5449"/>
    <w:rsid w:val="00CD61D1"/>
    <w:rsid w:val="00CE6DC3"/>
    <w:rsid w:val="00CE7F8A"/>
    <w:rsid w:val="00CF0CB0"/>
    <w:rsid w:val="00CF0E55"/>
    <w:rsid w:val="00CF5FE9"/>
    <w:rsid w:val="00D02729"/>
    <w:rsid w:val="00D02CD2"/>
    <w:rsid w:val="00D043D0"/>
    <w:rsid w:val="00D064A3"/>
    <w:rsid w:val="00D124E8"/>
    <w:rsid w:val="00D15A6E"/>
    <w:rsid w:val="00D34EE9"/>
    <w:rsid w:val="00D41AF2"/>
    <w:rsid w:val="00D42D26"/>
    <w:rsid w:val="00D450BB"/>
    <w:rsid w:val="00D45BB1"/>
    <w:rsid w:val="00D570E5"/>
    <w:rsid w:val="00D61A79"/>
    <w:rsid w:val="00D61F33"/>
    <w:rsid w:val="00D6385A"/>
    <w:rsid w:val="00D63AA0"/>
    <w:rsid w:val="00D807D7"/>
    <w:rsid w:val="00D90B59"/>
    <w:rsid w:val="00D915AC"/>
    <w:rsid w:val="00DA551C"/>
    <w:rsid w:val="00DA6B07"/>
    <w:rsid w:val="00DB50B5"/>
    <w:rsid w:val="00DC6D35"/>
    <w:rsid w:val="00DD393C"/>
    <w:rsid w:val="00DD795F"/>
    <w:rsid w:val="00DE03C5"/>
    <w:rsid w:val="00DE1E3A"/>
    <w:rsid w:val="00DE633A"/>
    <w:rsid w:val="00DF066D"/>
    <w:rsid w:val="00DF53DD"/>
    <w:rsid w:val="00E0082B"/>
    <w:rsid w:val="00E01D65"/>
    <w:rsid w:val="00E01DF1"/>
    <w:rsid w:val="00E14BC1"/>
    <w:rsid w:val="00E26F99"/>
    <w:rsid w:val="00E32FBA"/>
    <w:rsid w:val="00E42812"/>
    <w:rsid w:val="00E42B32"/>
    <w:rsid w:val="00E445EA"/>
    <w:rsid w:val="00E46C0F"/>
    <w:rsid w:val="00E46C2C"/>
    <w:rsid w:val="00E51801"/>
    <w:rsid w:val="00E551A4"/>
    <w:rsid w:val="00E60120"/>
    <w:rsid w:val="00E74161"/>
    <w:rsid w:val="00E75D53"/>
    <w:rsid w:val="00E84132"/>
    <w:rsid w:val="00E871F5"/>
    <w:rsid w:val="00E8744D"/>
    <w:rsid w:val="00EA04FE"/>
    <w:rsid w:val="00EA436E"/>
    <w:rsid w:val="00EA6BF7"/>
    <w:rsid w:val="00EA6D98"/>
    <w:rsid w:val="00EB4367"/>
    <w:rsid w:val="00EB4CAA"/>
    <w:rsid w:val="00EB6E07"/>
    <w:rsid w:val="00EC1EB2"/>
    <w:rsid w:val="00ED46C1"/>
    <w:rsid w:val="00EE1EE8"/>
    <w:rsid w:val="00EE4148"/>
    <w:rsid w:val="00EE646E"/>
    <w:rsid w:val="00EE7A54"/>
    <w:rsid w:val="00EF0573"/>
    <w:rsid w:val="00EF3A8A"/>
    <w:rsid w:val="00F00165"/>
    <w:rsid w:val="00F02772"/>
    <w:rsid w:val="00F07FFC"/>
    <w:rsid w:val="00F2341F"/>
    <w:rsid w:val="00F24D4E"/>
    <w:rsid w:val="00F323ED"/>
    <w:rsid w:val="00F46EF7"/>
    <w:rsid w:val="00F71D30"/>
    <w:rsid w:val="00F85E90"/>
    <w:rsid w:val="00F86E62"/>
    <w:rsid w:val="00F91FA8"/>
    <w:rsid w:val="00F9426B"/>
    <w:rsid w:val="00F96F01"/>
    <w:rsid w:val="00F972DE"/>
    <w:rsid w:val="00FA2AE5"/>
    <w:rsid w:val="00FA7059"/>
    <w:rsid w:val="00FB28E5"/>
    <w:rsid w:val="00FB3349"/>
    <w:rsid w:val="00FB7FE9"/>
    <w:rsid w:val="00FC3D1C"/>
    <w:rsid w:val="00FD7C90"/>
    <w:rsid w:val="00FE3420"/>
    <w:rsid w:val="00FE477B"/>
    <w:rsid w:val="0111B843"/>
    <w:rsid w:val="0306F6E1"/>
    <w:rsid w:val="0566BB63"/>
    <w:rsid w:val="060E3D5D"/>
    <w:rsid w:val="07370690"/>
    <w:rsid w:val="07553ED3"/>
    <w:rsid w:val="07840A5A"/>
    <w:rsid w:val="07B7A622"/>
    <w:rsid w:val="07DAA2F9"/>
    <w:rsid w:val="07F4F005"/>
    <w:rsid w:val="08D7F322"/>
    <w:rsid w:val="08EB1F87"/>
    <w:rsid w:val="0904BCED"/>
    <w:rsid w:val="09CE7FCF"/>
    <w:rsid w:val="0B376209"/>
    <w:rsid w:val="0C36A634"/>
    <w:rsid w:val="0E091824"/>
    <w:rsid w:val="0E6A97B8"/>
    <w:rsid w:val="0E6E7F88"/>
    <w:rsid w:val="0E734165"/>
    <w:rsid w:val="0E940439"/>
    <w:rsid w:val="0F4FA215"/>
    <w:rsid w:val="0FF7DE9F"/>
    <w:rsid w:val="10EBCEC3"/>
    <w:rsid w:val="12839AC5"/>
    <w:rsid w:val="145F30EF"/>
    <w:rsid w:val="14F8297C"/>
    <w:rsid w:val="159A6082"/>
    <w:rsid w:val="15BF72B7"/>
    <w:rsid w:val="164B9CD7"/>
    <w:rsid w:val="1675BB95"/>
    <w:rsid w:val="18B35E86"/>
    <w:rsid w:val="19642BF0"/>
    <w:rsid w:val="1A340162"/>
    <w:rsid w:val="1A3C9059"/>
    <w:rsid w:val="1A6E3505"/>
    <w:rsid w:val="1A8C3E1D"/>
    <w:rsid w:val="1ACA227C"/>
    <w:rsid w:val="1ADF4E24"/>
    <w:rsid w:val="1BE0465F"/>
    <w:rsid w:val="1C158BDE"/>
    <w:rsid w:val="1D7F9297"/>
    <w:rsid w:val="1D9D6D62"/>
    <w:rsid w:val="1DB15C3F"/>
    <w:rsid w:val="1E5CED32"/>
    <w:rsid w:val="20B7F468"/>
    <w:rsid w:val="21273A46"/>
    <w:rsid w:val="215E9507"/>
    <w:rsid w:val="22876BF7"/>
    <w:rsid w:val="2321A9A7"/>
    <w:rsid w:val="247D1978"/>
    <w:rsid w:val="2571397C"/>
    <w:rsid w:val="27744F3B"/>
    <w:rsid w:val="277E398A"/>
    <w:rsid w:val="2A4BE05D"/>
    <w:rsid w:val="2A524E59"/>
    <w:rsid w:val="2B9667FA"/>
    <w:rsid w:val="2BD5846B"/>
    <w:rsid w:val="2C6068C5"/>
    <w:rsid w:val="2CC885BC"/>
    <w:rsid w:val="2CD00AD1"/>
    <w:rsid w:val="2CE011D0"/>
    <w:rsid w:val="2D1F729B"/>
    <w:rsid w:val="2D365040"/>
    <w:rsid w:val="2D6AF03A"/>
    <w:rsid w:val="2DF6F6A6"/>
    <w:rsid w:val="2E21037E"/>
    <w:rsid w:val="2EAE2B5C"/>
    <w:rsid w:val="2EF568FD"/>
    <w:rsid w:val="2F6790E6"/>
    <w:rsid w:val="2FCF3B20"/>
    <w:rsid w:val="2FF6A2BC"/>
    <w:rsid w:val="31842791"/>
    <w:rsid w:val="31FF82BE"/>
    <w:rsid w:val="326F8D49"/>
    <w:rsid w:val="32E5210D"/>
    <w:rsid w:val="335B091D"/>
    <w:rsid w:val="33DD1C24"/>
    <w:rsid w:val="346E3029"/>
    <w:rsid w:val="34A55FE6"/>
    <w:rsid w:val="35A93641"/>
    <w:rsid w:val="3613EBF9"/>
    <w:rsid w:val="364F6485"/>
    <w:rsid w:val="36EFE4F2"/>
    <w:rsid w:val="374939FE"/>
    <w:rsid w:val="3766271D"/>
    <w:rsid w:val="380039FD"/>
    <w:rsid w:val="38516960"/>
    <w:rsid w:val="38E3CD54"/>
    <w:rsid w:val="391929C5"/>
    <w:rsid w:val="3995DDAB"/>
    <w:rsid w:val="39E51E0F"/>
    <w:rsid w:val="3AC8A340"/>
    <w:rsid w:val="3B48B450"/>
    <w:rsid w:val="3BC9F19F"/>
    <w:rsid w:val="3BEF89D8"/>
    <w:rsid w:val="3BF34875"/>
    <w:rsid w:val="3CA76C1E"/>
    <w:rsid w:val="3D98A8CA"/>
    <w:rsid w:val="3D9BA815"/>
    <w:rsid w:val="3DC0F553"/>
    <w:rsid w:val="3DFBE0A7"/>
    <w:rsid w:val="3DFC43B1"/>
    <w:rsid w:val="3E0C5DDB"/>
    <w:rsid w:val="3F03E8E4"/>
    <w:rsid w:val="400663FD"/>
    <w:rsid w:val="403F56A9"/>
    <w:rsid w:val="4202F5E2"/>
    <w:rsid w:val="4299838F"/>
    <w:rsid w:val="43F38827"/>
    <w:rsid w:val="441CDBC4"/>
    <w:rsid w:val="45AAC15F"/>
    <w:rsid w:val="463DA2EC"/>
    <w:rsid w:val="471C3E95"/>
    <w:rsid w:val="47B3A088"/>
    <w:rsid w:val="47C29996"/>
    <w:rsid w:val="486DAB10"/>
    <w:rsid w:val="496BB0A7"/>
    <w:rsid w:val="4B7BF295"/>
    <w:rsid w:val="4BC2C507"/>
    <w:rsid w:val="4BC64261"/>
    <w:rsid w:val="4BED645A"/>
    <w:rsid w:val="4D803586"/>
    <w:rsid w:val="4E4329BD"/>
    <w:rsid w:val="4F08FBCF"/>
    <w:rsid w:val="5128B7E9"/>
    <w:rsid w:val="5231B5DF"/>
    <w:rsid w:val="5377900B"/>
    <w:rsid w:val="546B3E50"/>
    <w:rsid w:val="56E4B5DC"/>
    <w:rsid w:val="5702C5D6"/>
    <w:rsid w:val="57F24DC2"/>
    <w:rsid w:val="585CA985"/>
    <w:rsid w:val="592B9613"/>
    <w:rsid w:val="5970DD5C"/>
    <w:rsid w:val="59DC493A"/>
    <w:rsid w:val="5A19F091"/>
    <w:rsid w:val="5A3919D8"/>
    <w:rsid w:val="5A8661D5"/>
    <w:rsid w:val="5B1BC5AC"/>
    <w:rsid w:val="5C44453B"/>
    <w:rsid w:val="5CB3DDCB"/>
    <w:rsid w:val="5DAA481A"/>
    <w:rsid w:val="5DD92BA7"/>
    <w:rsid w:val="5DEE1294"/>
    <w:rsid w:val="5E4D8AA6"/>
    <w:rsid w:val="5EB48A40"/>
    <w:rsid w:val="5EF7108A"/>
    <w:rsid w:val="5F95E84A"/>
    <w:rsid w:val="5FB1260D"/>
    <w:rsid w:val="60E523EE"/>
    <w:rsid w:val="6122476B"/>
    <w:rsid w:val="616FE831"/>
    <w:rsid w:val="6385E7D2"/>
    <w:rsid w:val="63DCCF92"/>
    <w:rsid w:val="63FBB71B"/>
    <w:rsid w:val="648004BA"/>
    <w:rsid w:val="650D0CBB"/>
    <w:rsid w:val="663575C3"/>
    <w:rsid w:val="664CFFBA"/>
    <w:rsid w:val="6881BEE6"/>
    <w:rsid w:val="69D8BE31"/>
    <w:rsid w:val="6A6ED5D5"/>
    <w:rsid w:val="6AB7D459"/>
    <w:rsid w:val="6B819696"/>
    <w:rsid w:val="6BC8DC92"/>
    <w:rsid w:val="6C76FBE9"/>
    <w:rsid w:val="6F7FF573"/>
    <w:rsid w:val="6F81E761"/>
    <w:rsid w:val="6F8D5F8F"/>
    <w:rsid w:val="6FA6BA02"/>
    <w:rsid w:val="701FB80A"/>
    <w:rsid w:val="713749F1"/>
    <w:rsid w:val="71BB886B"/>
    <w:rsid w:val="729DAAEA"/>
    <w:rsid w:val="730E9010"/>
    <w:rsid w:val="741CEB62"/>
    <w:rsid w:val="747B6568"/>
    <w:rsid w:val="7488D088"/>
    <w:rsid w:val="764907D1"/>
    <w:rsid w:val="768C1029"/>
    <w:rsid w:val="772BAD7F"/>
    <w:rsid w:val="784DE67E"/>
    <w:rsid w:val="7A4E8329"/>
    <w:rsid w:val="7B9C96F5"/>
    <w:rsid w:val="7BAF1799"/>
    <w:rsid w:val="7BB7864A"/>
    <w:rsid w:val="7C131005"/>
    <w:rsid w:val="7C9CD48A"/>
    <w:rsid w:val="7C9FD45A"/>
    <w:rsid w:val="7D6618F9"/>
    <w:rsid w:val="7DB93E20"/>
    <w:rsid w:val="7DFB2259"/>
    <w:rsid w:val="7F09D4D5"/>
    <w:rsid w:val="7F395435"/>
    <w:rsid w:val="7F6A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205E5"/>
  <w15:chartTrackingRefBased/>
  <w15:docId w15:val="{557C8927-8D95-4EEF-A03F-30187E358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F2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6F5"/>
    <w:pPr>
      <w:keepNext/>
      <w:keepLines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477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47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A55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A551C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A55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551C"/>
    <w:rPr>
      <w:color w:val="954F72"/>
      <w:u w:val="single"/>
    </w:rPr>
  </w:style>
  <w:style w:type="paragraph" w:customStyle="1" w:styleId="msonormal0">
    <w:name w:val="msonormal"/>
    <w:basedOn w:val="Normal"/>
    <w:rsid w:val="00DA551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69458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580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94580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94580"/>
    <w:rPr>
      <w:rFonts w:ascii="Calibri" w:eastAsia="Times New Roman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94580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807D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customStyle="1" w:styleId="paragraph">
    <w:name w:val="paragraph"/>
    <w:basedOn w:val="Normal"/>
    <w:rsid w:val="004C13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C13B4"/>
  </w:style>
  <w:style w:type="character" w:customStyle="1" w:styleId="eop">
    <w:name w:val="eop"/>
    <w:basedOn w:val="DefaultParagraphFont"/>
    <w:rsid w:val="004C13B4"/>
  </w:style>
  <w:style w:type="character" w:customStyle="1" w:styleId="findhit">
    <w:name w:val="findhit"/>
    <w:basedOn w:val="DefaultParagraphFont"/>
    <w:rsid w:val="004C13B4"/>
  </w:style>
  <w:style w:type="character" w:customStyle="1" w:styleId="Heading2Char">
    <w:name w:val="Heading 2 Char"/>
    <w:basedOn w:val="DefaultParagraphFont"/>
    <w:link w:val="Heading2"/>
    <w:uiPriority w:val="9"/>
    <w:rsid w:val="00AC76F5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3D0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3D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3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3D0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043D0"/>
    <w:rPr>
      <w:rFonts w:eastAsiaTheme="minorHAnsi"/>
      <w:sz w:val="22"/>
      <w:szCs w:val="22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043D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3D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D043D0"/>
  </w:style>
  <w:style w:type="paragraph" w:styleId="ListParagraph">
    <w:name w:val="List Paragraph"/>
    <w:basedOn w:val="Normal"/>
    <w:uiPriority w:val="34"/>
    <w:qFormat/>
    <w:rsid w:val="00D043D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unhideWhenUsed/>
    <w:rsid w:val="00D043D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D043D0"/>
    <w:rPr>
      <w:color w:val="2B579A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E477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E477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F86E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6E62"/>
  </w:style>
  <w:style w:type="character" w:styleId="PageNumber">
    <w:name w:val="page number"/>
    <w:basedOn w:val="DefaultParagraphFont"/>
    <w:uiPriority w:val="99"/>
    <w:semiHidden/>
    <w:unhideWhenUsed/>
    <w:rsid w:val="00F86E62"/>
  </w:style>
  <w:style w:type="paragraph" w:styleId="Header">
    <w:name w:val="header"/>
    <w:basedOn w:val="Normal"/>
    <w:link w:val="HeaderChar"/>
    <w:uiPriority w:val="99"/>
    <w:unhideWhenUsed/>
    <w:rsid w:val="00F86E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6E6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59B7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2645E"/>
    <w:pPr>
      <w:spacing w:before="480" w:line="276" w:lineRule="auto"/>
      <w:outlineLvl w:val="9"/>
    </w:pPr>
    <w:rPr>
      <w:b w:val="0"/>
      <w:bCs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F2AB8"/>
    <w:pPr>
      <w:tabs>
        <w:tab w:val="right" w:leader="dot" w:pos="9350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12645E"/>
    <w:pPr>
      <w:tabs>
        <w:tab w:val="right" w:leader="dot" w:pos="9350"/>
      </w:tabs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2645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2645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2645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2645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2645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2645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2645E"/>
    <w:pPr>
      <w:ind w:left="1920"/>
    </w:pPr>
    <w:rPr>
      <w:rFonts w:cs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776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5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yperlink" Target="https://doi.org:10.1038/sdata.2018.227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doi.org:10.1038/sdata.2018.40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:10.5194/gmd-13-5425-2020" TargetMode="External"/><Relationship Id="rId5" Type="http://schemas.openxmlformats.org/officeDocument/2006/relationships/footnotes" Target="footnotes.xml"/><Relationship Id="rId15" Type="http://schemas.openxmlformats.org/officeDocument/2006/relationships/footer" Target="footer5.xml"/><Relationship Id="rId10" Type="http://schemas.openxmlformats.org/officeDocument/2006/relationships/hyperlink" Target="https://doi.org:doi:10.1111/geb.12182" TargetMode="External"/><Relationship Id="rId19" Type="http://schemas.microsoft.com/office/2020/10/relationships/intelligence" Target="intelligence2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EA77E3-B213-184F-B0AD-6CD4B5864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3704</Words>
  <Characters>21113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ifei</dc:creator>
  <cp:keywords/>
  <dc:description/>
  <cp:lastModifiedBy>Zhang, Feifei</cp:lastModifiedBy>
  <cp:revision>11</cp:revision>
  <dcterms:created xsi:type="dcterms:W3CDTF">2023-10-28T21:54:00Z</dcterms:created>
  <dcterms:modified xsi:type="dcterms:W3CDTF">2023-12-10T06:40:00Z</dcterms:modified>
</cp:coreProperties>
</file>